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562735" w14:textId="66880BE5" w:rsidR="00354F7C" w:rsidRPr="00115FD7" w:rsidRDefault="0050602D" w:rsidP="0050602D">
      <w:pPr>
        <w:pStyle w:val="Heading1"/>
      </w:pPr>
      <w:r w:rsidRPr="00115FD7">
        <w:t xml:space="preserve">S1 </w:t>
      </w:r>
      <w:r w:rsidR="00354F7C" w:rsidRPr="00115FD7">
        <w:t>Appendix</w:t>
      </w:r>
    </w:p>
    <w:p w14:paraId="75E947B3" w14:textId="77777777" w:rsidR="00354F7C" w:rsidRPr="00115FD7" w:rsidRDefault="00354F7C" w:rsidP="0050602D">
      <w:pPr>
        <w:pStyle w:val="Heading2"/>
      </w:pPr>
      <w:r w:rsidRPr="00115FD7">
        <w:t>Materials and Methods</w:t>
      </w:r>
    </w:p>
    <w:p w14:paraId="34DF7AC5" w14:textId="77777777" w:rsidR="000270C8" w:rsidRPr="00115FD7" w:rsidRDefault="000270C8" w:rsidP="00D357C9">
      <w:pPr>
        <w:pStyle w:val="Heading3"/>
      </w:pPr>
      <w:r w:rsidRPr="00115FD7">
        <w:t>Participants</w:t>
      </w:r>
    </w:p>
    <w:p w14:paraId="295BE4A2" w14:textId="3B0BA23A" w:rsidR="00354F7C" w:rsidRPr="00115FD7" w:rsidRDefault="00354F7C" w:rsidP="0050602D">
      <w:r w:rsidRPr="00115FD7">
        <w:t xml:space="preserve">Eighteen patients with pre-stroke mRS </w:t>
      </w:r>
      <w:r w:rsidR="00C41817" w:rsidRPr="00115FD7">
        <w:t xml:space="preserve">scores </w:t>
      </w:r>
      <w:r w:rsidRPr="00115FD7">
        <w:t>of zero or one (median age, 70 years; interquartile range [IQR], 52.5 to 73.3 years) including 11 males (median age, 65 years; IQR, 43.0 to 73.0) and 7 females (median age, 70.0 years; IQR, 55.0 to 74.0) were evaluated.</w:t>
      </w:r>
    </w:p>
    <w:p w14:paraId="455ED957" w14:textId="77777777" w:rsidR="00354F7C" w:rsidRPr="00115FD7" w:rsidRDefault="00354F7C" w:rsidP="0050602D">
      <w:pPr>
        <w:pStyle w:val="Heading3"/>
      </w:pPr>
      <w:r w:rsidRPr="00115FD7">
        <w:t>Image evaluation</w:t>
      </w:r>
    </w:p>
    <w:p w14:paraId="1C0512B9" w14:textId="4FA95294" w:rsidR="00D357C9" w:rsidRPr="00115FD7" w:rsidRDefault="00354F7C" w:rsidP="00D357C9">
      <w:r w:rsidRPr="00115FD7">
        <w:t>The analysis was performed by a</w:t>
      </w:r>
      <w:r w:rsidRPr="00115FD7">
        <w:rPr>
          <w:bCs/>
        </w:rPr>
        <w:t xml:space="preserve"> board-certified neuroradiologist (D.M., 5</w:t>
      </w:r>
      <w:r w:rsidR="000270C8" w:rsidRPr="00115FD7">
        <w:rPr>
          <w:bCs/>
        </w:rPr>
        <w:t xml:space="preserve"> </w:t>
      </w:r>
      <w:r w:rsidRPr="00115FD7">
        <w:rPr>
          <w:bCs/>
        </w:rPr>
        <w:t>year</w:t>
      </w:r>
      <w:r w:rsidR="000270C8" w:rsidRPr="00115FD7">
        <w:rPr>
          <w:bCs/>
        </w:rPr>
        <w:t xml:space="preserve">s of </w:t>
      </w:r>
      <w:r w:rsidRPr="00115FD7">
        <w:rPr>
          <w:bCs/>
        </w:rPr>
        <w:t xml:space="preserve">experience) </w:t>
      </w:r>
      <w:r w:rsidRPr="00115FD7">
        <w:t xml:space="preserve">as follows. A region-of-interest (ROI) was manually drawn to include an entire hyperintense lesion on DWI, then this ROI was copied and pasted onto the amide proton transfer-weighted (APTW) image. </w:t>
      </w:r>
      <w:r w:rsidR="008C0F66" w:rsidRPr="00115FD7">
        <w:t>We</w:t>
      </w:r>
      <w:r w:rsidR="00500CD6" w:rsidRPr="00115FD7">
        <w:t xml:space="preserve"> </w:t>
      </w:r>
      <w:r w:rsidR="008C0F66" w:rsidRPr="00115FD7">
        <w:t xml:space="preserve">obtained the 10th, 25th, 50th, 75th, and 90th percentiles of </w:t>
      </w:r>
      <w:r w:rsidR="000270C8" w:rsidRPr="00115FD7">
        <w:t xml:space="preserve">the </w:t>
      </w:r>
      <w:r w:rsidR="008C0F66" w:rsidRPr="00115FD7">
        <w:t>APTW signal (%) within</w:t>
      </w:r>
      <w:r w:rsidR="000270C8" w:rsidRPr="00115FD7">
        <w:t xml:space="preserve"> the</w:t>
      </w:r>
      <w:r w:rsidR="008C0F66" w:rsidRPr="00115FD7">
        <w:t xml:space="preserve"> ROI (APT</w:t>
      </w:r>
      <w:r w:rsidR="008C0F66" w:rsidRPr="00115FD7">
        <w:rPr>
          <w:vertAlign w:val="subscript"/>
        </w:rPr>
        <w:t>10</w:t>
      </w:r>
      <w:r w:rsidR="008C0F66" w:rsidRPr="00115FD7">
        <w:t>, APT</w:t>
      </w:r>
      <w:r w:rsidR="008C0F66" w:rsidRPr="00115FD7">
        <w:rPr>
          <w:vertAlign w:val="subscript"/>
        </w:rPr>
        <w:t>25</w:t>
      </w:r>
      <w:r w:rsidR="008C0F66" w:rsidRPr="00115FD7">
        <w:t>, APT</w:t>
      </w:r>
      <w:r w:rsidR="008C0F66" w:rsidRPr="00115FD7">
        <w:rPr>
          <w:vertAlign w:val="subscript"/>
        </w:rPr>
        <w:t>50</w:t>
      </w:r>
      <w:r w:rsidR="008C0F66" w:rsidRPr="00115FD7">
        <w:t>, APT</w:t>
      </w:r>
      <w:r w:rsidR="008C0F66" w:rsidRPr="00115FD7">
        <w:rPr>
          <w:vertAlign w:val="subscript"/>
        </w:rPr>
        <w:t>75</w:t>
      </w:r>
      <w:r w:rsidR="008C0F66" w:rsidRPr="00115FD7">
        <w:t xml:space="preserve">, </w:t>
      </w:r>
      <w:r w:rsidR="000270C8" w:rsidRPr="00115FD7">
        <w:t xml:space="preserve">and </w:t>
      </w:r>
      <w:r w:rsidR="008C0F66" w:rsidRPr="00115FD7">
        <w:t>APT</w:t>
      </w:r>
      <w:r w:rsidR="008C0F66" w:rsidRPr="00115FD7">
        <w:rPr>
          <w:vertAlign w:val="subscript"/>
        </w:rPr>
        <w:t>90</w:t>
      </w:r>
      <w:r w:rsidR="008C0F66" w:rsidRPr="00115FD7">
        <w:t xml:space="preserve">, respectively). </w:t>
      </w:r>
      <w:r w:rsidR="00D357C9" w:rsidRPr="00115FD7">
        <w:t>The lowest 10% of the signal within an ROI was found below APT</w:t>
      </w:r>
      <w:r w:rsidR="00D357C9" w:rsidRPr="00115FD7">
        <w:rPr>
          <w:vertAlign w:val="subscript"/>
        </w:rPr>
        <w:t>10</w:t>
      </w:r>
      <w:r w:rsidR="00D357C9" w:rsidRPr="00115FD7">
        <w:t>, and the highest 10% was found above APT</w:t>
      </w:r>
      <w:r w:rsidR="00D357C9" w:rsidRPr="00115FD7">
        <w:rPr>
          <w:vertAlign w:val="subscript"/>
        </w:rPr>
        <w:t>90</w:t>
      </w:r>
      <w:r w:rsidR="00D357C9" w:rsidRPr="00115FD7">
        <w:t>.</w:t>
      </w:r>
    </w:p>
    <w:p w14:paraId="62C4CB2D" w14:textId="17E0C9F2" w:rsidR="00354F7C" w:rsidRPr="00115FD7" w:rsidRDefault="00354F7C" w:rsidP="008C0F66">
      <w:r w:rsidRPr="00115FD7">
        <w:t xml:space="preserve">Lesion sizes were measured as the maximum diameter of </w:t>
      </w:r>
      <w:r w:rsidR="00500CD6" w:rsidRPr="00115FD7">
        <w:t xml:space="preserve">the </w:t>
      </w:r>
      <w:r w:rsidRPr="00115FD7">
        <w:t xml:space="preserve">infarction on the transverse </w:t>
      </w:r>
      <w:r w:rsidR="00F37F28" w:rsidRPr="00115FD7">
        <w:t>diffusion-</w:t>
      </w:r>
      <w:r w:rsidR="00500CD6" w:rsidRPr="00115FD7">
        <w:t>weighted</w:t>
      </w:r>
      <w:r w:rsidR="00F37F28" w:rsidRPr="00115FD7">
        <w:t xml:space="preserve"> images (</w:t>
      </w:r>
      <w:r w:rsidRPr="00115FD7">
        <w:t>DWI</w:t>
      </w:r>
      <w:r w:rsidR="00F37F28" w:rsidRPr="00115FD7">
        <w:t>)</w:t>
      </w:r>
      <w:r w:rsidRPr="00115FD7">
        <w:t>.</w:t>
      </w:r>
    </w:p>
    <w:p w14:paraId="32B35EC1" w14:textId="77777777" w:rsidR="00354F7C" w:rsidRPr="00115FD7" w:rsidRDefault="00354F7C" w:rsidP="0050602D">
      <w:pPr>
        <w:pStyle w:val="Heading3"/>
      </w:pPr>
      <w:r w:rsidRPr="00115FD7">
        <w:t>Statistical analysis</w:t>
      </w:r>
    </w:p>
    <w:p w14:paraId="2646F10D" w14:textId="194C3772" w:rsidR="00354F7C" w:rsidRPr="00115FD7" w:rsidRDefault="00354F7C" w:rsidP="0050602D">
      <w:r w:rsidRPr="00115FD7">
        <w:rPr>
          <w:color w:val="000000"/>
        </w:rPr>
        <w:t xml:space="preserve">Demographic and baseline clinical characteristics </w:t>
      </w:r>
      <w:r w:rsidRPr="00115FD7">
        <w:t xml:space="preserve">and the percentiles of APTW signal </w:t>
      </w:r>
      <w:r w:rsidR="00225B1A" w:rsidRPr="00115FD7">
        <w:t>within</w:t>
      </w:r>
      <w:r w:rsidR="00E46F9F" w:rsidRPr="00115FD7">
        <w:t xml:space="preserve"> the infarct</w:t>
      </w:r>
      <w:r w:rsidR="00F37F28" w:rsidRPr="00115FD7">
        <w:t>ion</w:t>
      </w:r>
      <w:r w:rsidR="00E46F9F" w:rsidRPr="00115FD7">
        <w:t xml:space="preserve"> </w:t>
      </w:r>
      <w:r w:rsidRPr="00115FD7">
        <w:t xml:space="preserve">were compared between the poor prognosis group </w:t>
      </w:r>
      <w:r w:rsidR="00225B1A" w:rsidRPr="00115FD7">
        <w:t>(</w:t>
      </w:r>
      <w:proofErr w:type="spellStart"/>
      <w:r w:rsidRPr="00115FD7">
        <w:t>mRS</w:t>
      </w:r>
      <w:proofErr w:type="spellEnd"/>
      <w:r w:rsidRPr="00115FD7">
        <w:t xml:space="preserve"> score ≥2</w:t>
      </w:r>
      <w:r w:rsidR="00225B1A" w:rsidRPr="00115FD7">
        <w:t>)</w:t>
      </w:r>
      <w:r w:rsidRPr="00115FD7">
        <w:t xml:space="preserve"> and the good prognosis group </w:t>
      </w:r>
      <w:r w:rsidR="00225B1A" w:rsidRPr="00115FD7">
        <w:t>(</w:t>
      </w:r>
      <w:proofErr w:type="spellStart"/>
      <w:r w:rsidRPr="00115FD7">
        <w:t>mRS</w:t>
      </w:r>
      <w:proofErr w:type="spellEnd"/>
      <w:r w:rsidRPr="00115FD7">
        <w:t xml:space="preserve"> score &lt;2</w:t>
      </w:r>
      <w:r w:rsidR="00225B1A" w:rsidRPr="00115FD7">
        <w:t>)</w:t>
      </w:r>
      <w:r w:rsidRPr="00115FD7">
        <w:t xml:space="preserve"> using </w:t>
      </w:r>
      <w:r w:rsidR="00225B1A" w:rsidRPr="00115FD7">
        <w:t xml:space="preserve">the </w:t>
      </w:r>
      <w:r w:rsidRPr="00115FD7">
        <w:t>Chi-squared and Mann</w:t>
      </w:r>
      <w:r w:rsidR="00225B1A" w:rsidRPr="00115FD7">
        <w:t>–</w:t>
      </w:r>
      <w:r w:rsidRPr="00115FD7">
        <w:lastRenderedPageBreak/>
        <w:t>Whitney U test</w:t>
      </w:r>
      <w:r w:rsidR="00225B1A" w:rsidRPr="00115FD7">
        <w:t>s</w:t>
      </w:r>
      <w:r w:rsidRPr="00115FD7">
        <w:t xml:space="preserve">. The correlations between the </w:t>
      </w:r>
      <w:r w:rsidR="00B0645C" w:rsidRPr="00115FD7">
        <w:t xml:space="preserve">percentiles </w:t>
      </w:r>
      <w:r w:rsidRPr="00115FD7">
        <w:t xml:space="preserve">of </w:t>
      </w:r>
      <w:r w:rsidR="00B0645C" w:rsidRPr="00115FD7">
        <w:t xml:space="preserve">the </w:t>
      </w:r>
      <w:r w:rsidRPr="00115FD7">
        <w:t xml:space="preserve">APTW signal </w:t>
      </w:r>
      <w:r w:rsidR="00B0645C" w:rsidRPr="00115FD7">
        <w:t>within</w:t>
      </w:r>
      <w:r w:rsidR="00E46F9F" w:rsidRPr="00115FD7">
        <w:t xml:space="preserve"> the infarct</w:t>
      </w:r>
      <w:r w:rsidR="00F37F28" w:rsidRPr="00115FD7">
        <w:t>ion</w:t>
      </w:r>
      <w:r w:rsidR="00E46F9F" w:rsidRPr="00115FD7">
        <w:t xml:space="preserve"> </w:t>
      </w:r>
      <w:r w:rsidRPr="00115FD7">
        <w:t xml:space="preserve">and mRS score were evaluated using Spearman’s rank correlation coefficient. </w:t>
      </w:r>
    </w:p>
    <w:p w14:paraId="0A9A3886" w14:textId="429655D5" w:rsidR="00354F7C" w:rsidRPr="00115FD7" w:rsidRDefault="00354F7C" w:rsidP="0050602D">
      <w:r w:rsidRPr="00115FD7">
        <w:t xml:space="preserve">The statistical analyses were performed using JMP Pro 14.2.0 (SAS Institute, Cary, NC) under supervision of a statistician (J.K.). A </w:t>
      </w:r>
      <w:r w:rsidR="00F37F28" w:rsidRPr="00115FD7">
        <w:t>p</w:t>
      </w:r>
      <w:r w:rsidRPr="00115FD7">
        <w:t xml:space="preserve"> &lt;</w:t>
      </w:r>
      <w:r w:rsidR="00F37F28" w:rsidRPr="00115FD7">
        <w:t>0</w:t>
      </w:r>
      <w:r w:rsidRPr="00115FD7">
        <w:t>.05 was considered statistically significant.</w:t>
      </w:r>
    </w:p>
    <w:p w14:paraId="59771404" w14:textId="77777777" w:rsidR="00354F7C" w:rsidRPr="00115FD7" w:rsidRDefault="00354F7C" w:rsidP="0050602D">
      <w:pPr>
        <w:pStyle w:val="Heading2"/>
      </w:pPr>
      <w:r w:rsidRPr="00115FD7">
        <w:t>Results</w:t>
      </w:r>
    </w:p>
    <w:p w14:paraId="4847C527" w14:textId="1BF7C3AB" w:rsidR="00354F7C" w:rsidRPr="00115FD7" w:rsidRDefault="00354F7C" w:rsidP="0050602D">
      <w:r w:rsidRPr="00115FD7">
        <w:t xml:space="preserve">The infarction </w:t>
      </w:r>
      <w:r w:rsidR="00B0645C" w:rsidRPr="00115FD7">
        <w:t xml:space="preserve">etiologies </w:t>
      </w:r>
      <w:r w:rsidRPr="00115FD7">
        <w:t xml:space="preserve">were as follows: cardioembolic stroke, n = 7; non-cardioembolic stroke, n = 11 (large-artery atherosclerosis, n = 3; other determined etiology, n = 7; undetermined etiology, n = 1). Seventeen patients had infarctions in the cerebral hemispheres and one patient had infarctions in the cerebellar hemispheres. The time after onset was 54.9 hours [12.6 to 128.8] (median [IQR]) (hyperacute infarction, 1.5–15.3 hours after onset, n = 7; acute infarction, 37.8–129.3 hours after onset, n = 8; subacute infarction, 191.4–235.4 hours after onset, n = 3). The pre-stroke mRS score was 0 [0 to 1.0]. The NIHSS score was 3.0 [1.8 to 5.5]. The mRS score was 2.0 [IQR, 0 to 4.0] (good prognosis, 0–1, n = 6; poor prognosis, 2–6, n = 12). The follow-up period was 90.0 [87.8 to 91.3]. </w:t>
      </w:r>
      <w:r w:rsidRPr="00115FD7">
        <w:rPr>
          <w:bCs/>
          <w:iCs/>
        </w:rPr>
        <w:t>The lesion size was 47.0 mm [</w:t>
      </w:r>
      <w:r w:rsidRPr="00115FD7">
        <w:t>19.8 to 70.8</w:t>
      </w:r>
      <w:r w:rsidRPr="00115FD7">
        <w:rPr>
          <w:bCs/>
          <w:iCs/>
        </w:rPr>
        <w:t>] (17–24 mm, n = 5; 25–49 mm, n = 5; 50–74 mm, n = 7; 100–132 mm, n = 1).</w:t>
      </w:r>
    </w:p>
    <w:p w14:paraId="046351FF" w14:textId="0B1A33E4" w:rsidR="00354F7C" w:rsidRPr="00115FD7" w:rsidRDefault="009372FF" w:rsidP="0050602D">
      <w:r w:rsidRPr="00115FD7">
        <w:t xml:space="preserve">S1 </w:t>
      </w:r>
      <w:r w:rsidR="00354F7C" w:rsidRPr="00115FD7">
        <w:t xml:space="preserve">Table shows the baseline clinical characteristics and percentiles of the two groups divided according to their mRS scores at </w:t>
      </w:r>
      <w:r w:rsidR="005153FF" w:rsidRPr="00115FD7">
        <w:t xml:space="preserve">the </w:t>
      </w:r>
      <w:r w:rsidR="00354F7C" w:rsidRPr="00115FD7">
        <w:t xml:space="preserve">chronic period. The baseline clinical characteristics were not significantly different between the poor and good prognosis groups. </w:t>
      </w:r>
      <w:r w:rsidR="00AE2722" w:rsidRPr="00115FD7">
        <w:t>T</w:t>
      </w:r>
      <w:r w:rsidR="00354F7C" w:rsidRPr="00115FD7">
        <w:t>he APT</w:t>
      </w:r>
      <w:r w:rsidR="00354F7C" w:rsidRPr="00115FD7">
        <w:rPr>
          <w:vertAlign w:val="subscript"/>
        </w:rPr>
        <w:t>50</w:t>
      </w:r>
      <w:r w:rsidR="00354F7C" w:rsidRPr="00115FD7">
        <w:t>, APT</w:t>
      </w:r>
      <w:r w:rsidR="00354F7C" w:rsidRPr="00115FD7">
        <w:rPr>
          <w:vertAlign w:val="subscript"/>
        </w:rPr>
        <w:t>75</w:t>
      </w:r>
      <w:r w:rsidR="00354F7C" w:rsidRPr="00115FD7">
        <w:t xml:space="preserve"> and APT</w:t>
      </w:r>
      <w:r w:rsidR="00354F7C" w:rsidRPr="00115FD7">
        <w:rPr>
          <w:vertAlign w:val="subscript"/>
        </w:rPr>
        <w:t>90</w:t>
      </w:r>
      <w:r w:rsidR="00354F7C" w:rsidRPr="00115FD7">
        <w:t xml:space="preserve"> </w:t>
      </w:r>
      <w:r w:rsidR="00E46F9F" w:rsidRPr="00115FD7">
        <w:t>of the infarct</w:t>
      </w:r>
      <w:r w:rsidR="00F37F28" w:rsidRPr="00115FD7">
        <w:t>ion</w:t>
      </w:r>
      <w:r w:rsidR="00E46F9F" w:rsidRPr="00115FD7">
        <w:t xml:space="preserve"> </w:t>
      </w:r>
      <w:r w:rsidR="00354F7C" w:rsidRPr="00115FD7">
        <w:t xml:space="preserve">were significantly lower in the poor prognosis group than </w:t>
      </w:r>
      <w:r w:rsidR="00323C73" w:rsidRPr="00115FD7">
        <w:t xml:space="preserve">those </w:t>
      </w:r>
      <w:r w:rsidR="00354F7C" w:rsidRPr="00115FD7">
        <w:t>in the good prognosis group (median APT</w:t>
      </w:r>
      <w:r w:rsidR="00354F7C" w:rsidRPr="00115FD7">
        <w:rPr>
          <w:vertAlign w:val="subscript"/>
        </w:rPr>
        <w:t>50</w:t>
      </w:r>
      <w:r w:rsidR="00354F7C" w:rsidRPr="00115FD7">
        <w:t xml:space="preserve">, –0.74 [IQR, –1.42 </w:t>
      </w:r>
      <w:r w:rsidR="00354F7C" w:rsidRPr="00115FD7">
        <w:lastRenderedPageBreak/>
        <w:t>to –0.35]</w:t>
      </w:r>
      <w:r w:rsidR="00354F7C" w:rsidRPr="00115FD7" w:rsidDel="00590188">
        <w:t xml:space="preserve"> </w:t>
      </w:r>
      <w:r w:rsidR="00354F7C" w:rsidRPr="00115FD7">
        <w:t xml:space="preserve">vs. 0 [–0.44 to 0.42] %, </w:t>
      </w:r>
      <w:r w:rsidR="00971DAA" w:rsidRPr="00115FD7">
        <w:t>p</w:t>
      </w:r>
      <w:r w:rsidR="00354F7C" w:rsidRPr="00115FD7">
        <w:t xml:space="preserve"> = </w:t>
      </w:r>
      <w:r w:rsidR="00971DAA" w:rsidRPr="00115FD7">
        <w:t>0</w:t>
      </w:r>
      <w:r w:rsidR="00354F7C" w:rsidRPr="00115FD7">
        <w:t>.0169; APT</w:t>
      </w:r>
      <w:r w:rsidR="00354F7C" w:rsidRPr="00115FD7">
        <w:rPr>
          <w:vertAlign w:val="subscript"/>
        </w:rPr>
        <w:t>75</w:t>
      </w:r>
      <w:r w:rsidR="00354F7C" w:rsidRPr="00115FD7">
        <w:t xml:space="preserve">, –0.36 [–0.82 to –0.07] vs. 0.45 [–0.06 to 1.44] %, </w:t>
      </w:r>
      <w:r w:rsidR="00971DAA" w:rsidRPr="00115FD7">
        <w:t>p</w:t>
      </w:r>
      <w:r w:rsidR="00354F7C" w:rsidRPr="00115FD7">
        <w:t xml:space="preserve"> = </w:t>
      </w:r>
      <w:r w:rsidR="00971DAA" w:rsidRPr="00115FD7">
        <w:t>0</w:t>
      </w:r>
      <w:r w:rsidR="00354F7C" w:rsidRPr="00115FD7">
        <w:t>.0131; APT</w:t>
      </w:r>
      <w:r w:rsidR="00354F7C" w:rsidRPr="00115FD7">
        <w:rPr>
          <w:vertAlign w:val="subscript"/>
        </w:rPr>
        <w:t>90</w:t>
      </w:r>
      <w:r w:rsidR="00354F7C" w:rsidRPr="00115FD7">
        <w:t xml:space="preserve">, 0.03 [–0.44 to 0.49] vs. 0.94 [0.21 to 2.21] %, </w:t>
      </w:r>
      <w:r w:rsidR="00971DAA" w:rsidRPr="00115FD7">
        <w:t>p</w:t>
      </w:r>
      <w:r w:rsidR="00354F7C" w:rsidRPr="00115FD7">
        <w:t xml:space="preserve"> = </w:t>
      </w:r>
      <w:r w:rsidR="00971DAA" w:rsidRPr="00115FD7">
        <w:t>0</w:t>
      </w:r>
      <w:r w:rsidR="00354F7C" w:rsidRPr="00115FD7">
        <w:t>.0169).</w:t>
      </w:r>
    </w:p>
    <w:p w14:paraId="7CF8C20E" w14:textId="77777777" w:rsidR="00F37F28" w:rsidRPr="00115FD7" w:rsidRDefault="00F37F28" w:rsidP="0050602D"/>
    <w:p w14:paraId="05CE534A" w14:textId="07457139" w:rsidR="009372FF" w:rsidRPr="00115FD7" w:rsidRDefault="009372FF" w:rsidP="00F37F28">
      <w:pPr>
        <w:pStyle w:val="Heading5"/>
        <w:rPr>
          <w:b/>
          <w:bCs/>
        </w:rPr>
      </w:pPr>
      <w:r w:rsidRPr="00115FD7">
        <w:rPr>
          <w:b/>
          <w:bCs/>
        </w:rPr>
        <w:t xml:space="preserve">S1 </w:t>
      </w:r>
      <w:r w:rsidRPr="00115FD7">
        <w:rPr>
          <w:rFonts w:hint="eastAsia"/>
          <w:b/>
          <w:bCs/>
        </w:rPr>
        <w:t>T</w:t>
      </w:r>
      <w:r w:rsidRPr="00115FD7">
        <w:rPr>
          <w:b/>
          <w:bCs/>
        </w:rPr>
        <w:t xml:space="preserve">able. Demographic and </w:t>
      </w:r>
      <w:r w:rsidR="00323C73" w:rsidRPr="00115FD7">
        <w:rPr>
          <w:b/>
          <w:bCs/>
        </w:rPr>
        <w:t>b</w:t>
      </w:r>
      <w:r w:rsidRPr="00115FD7">
        <w:rPr>
          <w:b/>
          <w:bCs/>
        </w:rPr>
        <w:t>aseline clinical characteristics and percentiles of APTW images of the poor prognosis group with mRS score ≥ 2 (n = 12) and good prognosis group with mRS score &lt; 2 (n = 6).</w:t>
      </w:r>
    </w:p>
    <w:tbl>
      <w:tblPr>
        <w:tblW w:w="9560" w:type="dxa"/>
        <w:tblInd w:w="-4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00"/>
        <w:gridCol w:w="2380"/>
        <w:gridCol w:w="2380"/>
        <w:gridCol w:w="1400"/>
      </w:tblGrid>
      <w:tr w:rsidR="006B0E7C" w:rsidRPr="00115FD7" w14:paraId="6B012FDD" w14:textId="77777777" w:rsidTr="006B0E7C">
        <w:trPr>
          <w:trHeight w:val="300"/>
        </w:trPr>
        <w:tc>
          <w:tcPr>
            <w:tcW w:w="34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B5C22DB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8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8B1F716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  <w:t xml:space="preserve">Poor prognosis </w:t>
            </w:r>
          </w:p>
        </w:tc>
        <w:tc>
          <w:tcPr>
            <w:tcW w:w="238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E60E46E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  <w:t xml:space="preserve">Good prognosis </w:t>
            </w:r>
          </w:p>
        </w:tc>
        <w:tc>
          <w:tcPr>
            <w:tcW w:w="14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262816D8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  <w:t>p-value</w:t>
            </w:r>
          </w:p>
        </w:tc>
      </w:tr>
      <w:tr w:rsidR="006B0E7C" w:rsidRPr="00115FD7" w14:paraId="77B4C62F" w14:textId="77777777" w:rsidTr="006B0E7C">
        <w:trPr>
          <w:trHeight w:val="280"/>
        </w:trPr>
        <w:tc>
          <w:tcPr>
            <w:tcW w:w="3400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796117F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Gender, male:female</w:t>
            </w:r>
          </w:p>
        </w:tc>
        <w:tc>
          <w:tcPr>
            <w:tcW w:w="23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9F14E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7 : 5</w:t>
            </w:r>
          </w:p>
        </w:tc>
        <w:tc>
          <w:tcPr>
            <w:tcW w:w="23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B11B5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4 : 2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8831477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.7397</w:t>
            </w:r>
          </w:p>
        </w:tc>
      </w:tr>
      <w:tr w:rsidR="006B0E7C" w:rsidRPr="00115FD7" w14:paraId="64EA61CE" w14:textId="77777777" w:rsidTr="006B0E7C">
        <w:trPr>
          <w:trHeight w:val="280"/>
        </w:trPr>
        <w:tc>
          <w:tcPr>
            <w:tcW w:w="34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D23F8AD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Age, yrs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7EB94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72.0 (60.5 to 75.5)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54172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58.5 (43.3 to 70.5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00C5A21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.1108</w:t>
            </w:r>
          </w:p>
        </w:tc>
      </w:tr>
      <w:tr w:rsidR="006B0E7C" w:rsidRPr="00115FD7" w14:paraId="066EA98C" w14:textId="77777777" w:rsidTr="006B0E7C">
        <w:trPr>
          <w:trHeight w:val="280"/>
        </w:trPr>
        <w:tc>
          <w:tcPr>
            <w:tcW w:w="34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EB70710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Time after onset, hrs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6A185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26.6 (8.1 to 83.5)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F2158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100.8 (53.8 to 202.4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66EDF06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.1221</w:t>
            </w:r>
          </w:p>
        </w:tc>
      </w:tr>
      <w:tr w:rsidR="006B0E7C" w:rsidRPr="00115FD7" w14:paraId="53B35071" w14:textId="77777777" w:rsidTr="006B0E7C">
        <w:trPr>
          <w:trHeight w:val="280"/>
        </w:trPr>
        <w:tc>
          <w:tcPr>
            <w:tcW w:w="34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E6B1475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Lesion size, mm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CB9F9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52.0 (24.6 to 73.0)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76DC3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37.0 (19.5 to 55.8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EBA7F51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.3252</w:t>
            </w:r>
          </w:p>
        </w:tc>
      </w:tr>
      <w:tr w:rsidR="006B0E7C" w:rsidRPr="00115FD7" w14:paraId="7E367F89" w14:textId="77777777" w:rsidTr="006B0E7C">
        <w:trPr>
          <w:trHeight w:val="280"/>
        </w:trPr>
        <w:tc>
          <w:tcPr>
            <w:tcW w:w="34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121EF5F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Pre-stroke mRS score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8CDB4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 (0 to 1.0)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84316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 (0 to 1.0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EA294E2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.9999</w:t>
            </w:r>
          </w:p>
        </w:tc>
      </w:tr>
      <w:tr w:rsidR="006B0E7C" w:rsidRPr="00115FD7" w14:paraId="4164F209" w14:textId="77777777" w:rsidTr="006B0E7C">
        <w:trPr>
          <w:trHeight w:val="280"/>
        </w:trPr>
        <w:tc>
          <w:tcPr>
            <w:tcW w:w="34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BC79805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NIHSS score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FA501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3.0 (2.3 to 7.8)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9B8C7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1.5 (0.8 to 4.0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002AAF3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.2107</w:t>
            </w:r>
          </w:p>
        </w:tc>
      </w:tr>
      <w:tr w:rsidR="006B0E7C" w:rsidRPr="00115FD7" w14:paraId="13B69BDB" w14:textId="77777777" w:rsidTr="006B0E7C">
        <w:trPr>
          <w:trHeight w:val="280"/>
        </w:trPr>
        <w:tc>
          <w:tcPr>
            <w:tcW w:w="34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8A6213A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Cardioembolic:Non-cardioembolic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5A5BA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3 : 9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3D3D9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4 : 2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BA2E84C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.0967</w:t>
            </w:r>
          </w:p>
        </w:tc>
      </w:tr>
      <w:tr w:rsidR="006B0E7C" w:rsidRPr="00115FD7" w14:paraId="1DF0197F" w14:textId="77777777" w:rsidTr="006B0E7C">
        <w:trPr>
          <w:trHeight w:val="320"/>
        </w:trPr>
        <w:tc>
          <w:tcPr>
            <w:tcW w:w="34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F85D7C7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APT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  <w:vertAlign w:val="subscript"/>
              </w:rPr>
              <w:t>10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, %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3E87A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 xml:space="preserve">–1.53 (–2.00 to –0.88) 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A5B7A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 xml:space="preserve">–1.07 (–1.64 to –0.25) 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5C411EB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.1466</w:t>
            </w:r>
          </w:p>
        </w:tc>
      </w:tr>
      <w:tr w:rsidR="006B0E7C" w:rsidRPr="00115FD7" w14:paraId="6D6D24D7" w14:textId="77777777" w:rsidTr="006B0E7C">
        <w:trPr>
          <w:trHeight w:val="320"/>
        </w:trPr>
        <w:tc>
          <w:tcPr>
            <w:tcW w:w="34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F0EEEA9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APT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  <w:vertAlign w:val="subscript"/>
              </w:rPr>
              <w:t>25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, %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694DA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 xml:space="preserve">–1.22 (–1.74 to –0.64) 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91F4D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 xml:space="preserve">–0.59 (–1.05 to –0.07) 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C6297F9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.0549</w:t>
            </w:r>
          </w:p>
        </w:tc>
      </w:tr>
      <w:tr w:rsidR="006B0E7C" w:rsidRPr="00115FD7" w14:paraId="344E0441" w14:textId="77777777" w:rsidTr="006B0E7C">
        <w:trPr>
          <w:trHeight w:val="320"/>
        </w:trPr>
        <w:tc>
          <w:tcPr>
            <w:tcW w:w="34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F2B2FD7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APT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  <w:vertAlign w:val="subscript"/>
              </w:rPr>
              <w:t>50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, %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6F598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 xml:space="preserve">–0.74 (–1.42 to –0.35) 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87B51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 xml:space="preserve">0 (–0.44 to 0.42) 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7BFCDFC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.0169*</w:t>
            </w:r>
          </w:p>
        </w:tc>
      </w:tr>
      <w:tr w:rsidR="006B0E7C" w:rsidRPr="00115FD7" w14:paraId="0BBBE30B" w14:textId="77777777" w:rsidTr="006B0E7C">
        <w:trPr>
          <w:trHeight w:val="320"/>
        </w:trPr>
        <w:tc>
          <w:tcPr>
            <w:tcW w:w="34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00604EF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APT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  <w:vertAlign w:val="subscript"/>
              </w:rPr>
              <w:t>75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, %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81E10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 xml:space="preserve">–0.36 (–0.82 to –0.07) 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63277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 xml:space="preserve">0.45 (–0.06 to 1.44) 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0EAD360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.0131*</w:t>
            </w:r>
          </w:p>
        </w:tc>
      </w:tr>
      <w:tr w:rsidR="006B0E7C" w:rsidRPr="00115FD7" w14:paraId="6751CF44" w14:textId="77777777" w:rsidTr="006B0E7C">
        <w:trPr>
          <w:trHeight w:val="340"/>
        </w:trPr>
        <w:tc>
          <w:tcPr>
            <w:tcW w:w="34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4201D651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APT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  <w:vertAlign w:val="subscript"/>
              </w:rPr>
              <w:t>90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, %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B87B98A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 xml:space="preserve">0.03 (–0.44 to 0.49) </w:t>
            </w:r>
          </w:p>
        </w:tc>
        <w:tc>
          <w:tcPr>
            <w:tcW w:w="23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0E5D45B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 xml:space="preserve">0.94 (0.21 to 2.21) 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C1045C8" w14:textId="77777777" w:rsidR="006B0E7C" w:rsidRPr="00115FD7" w:rsidRDefault="006B0E7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.0169*</w:t>
            </w:r>
          </w:p>
        </w:tc>
      </w:tr>
    </w:tbl>
    <w:p w14:paraId="621C8FB7" w14:textId="0E153E73" w:rsidR="009372FF" w:rsidRPr="00115FD7" w:rsidRDefault="009372FF" w:rsidP="00F37F28">
      <w:pPr>
        <w:pStyle w:val="Heading5"/>
      </w:pPr>
      <w:r w:rsidRPr="00115FD7">
        <w:t>Data are expressed as median (interqu</w:t>
      </w:r>
      <w:r w:rsidR="0059353F" w:rsidRPr="00115FD7">
        <w:t>a</w:t>
      </w:r>
      <w:r w:rsidRPr="00115FD7">
        <w:t>rtile range). APT10, APT25, APT50, APT75</w:t>
      </w:r>
      <w:r w:rsidR="00323C73" w:rsidRPr="00115FD7">
        <w:t>,</w:t>
      </w:r>
      <w:r w:rsidRPr="00115FD7">
        <w:t xml:space="preserve"> and APT90 </w:t>
      </w:r>
      <w:r w:rsidR="00F52215" w:rsidRPr="00115FD7">
        <w:t xml:space="preserve">correspond to </w:t>
      </w:r>
      <w:r w:rsidRPr="00115FD7">
        <w:t>the 10th, 25th, 50th, 75th</w:t>
      </w:r>
      <w:r w:rsidR="00323C73" w:rsidRPr="00115FD7">
        <w:t>,</w:t>
      </w:r>
      <w:r w:rsidRPr="00115FD7">
        <w:t xml:space="preserve"> and 90th percentiles of APTW signal</w:t>
      </w:r>
      <w:r w:rsidR="00E46F9F" w:rsidRPr="00115FD7">
        <w:t xml:space="preserve"> within ROI on the infarct</w:t>
      </w:r>
      <w:r w:rsidR="0059353F" w:rsidRPr="00115FD7">
        <w:t>ion</w:t>
      </w:r>
      <w:r w:rsidRPr="00115FD7">
        <w:t>, respectively. * indicates statistically significant (p &lt;0.05). APTW, amide proton transfer-weighted; mRS, modified Rankin Scale; NIHSS, National Institutes of Health Stroke Scale</w:t>
      </w:r>
      <w:r w:rsidR="00E46F9F" w:rsidRPr="00115FD7">
        <w:t>; ROI, region-of-interest</w:t>
      </w:r>
    </w:p>
    <w:p w14:paraId="0F3D8E35" w14:textId="77777777" w:rsidR="009372FF" w:rsidRPr="00115FD7" w:rsidRDefault="009372FF" w:rsidP="009372FF">
      <w:pPr>
        <w:ind w:firstLineChars="0" w:firstLine="0"/>
      </w:pPr>
    </w:p>
    <w:p w14:paraId="34703CB7" w14:textId="376869E1" w:rsidR="001C03E3" w:rsidRPr="00115FD7" w:rsidRDefault="00354F7C" w:rsidP="0050602D">
      <w:r w:rsidRPr="00115FD7">
        <w:t xml:space="preserve">The correlations between APTW signal </w:t>
      </w:r>
      <w:r w:rsidR="00F52215" w:rsidRPr="00115FD7">
        <w:t>within</w:t>
      </w:r>
      <w:r w:rsidR="00E46F9F" w:rsidRPr="00115FD7">
        <w:t xml:space="preserve"> the infarction </w:t>
      </w:r>
      <w:r w:rsidRPr="00115FD7">
        <w:t xml:space="preserve">and mRS score are summarized in </w:t>
      </w:r>
      <w:r w:rsidR="001B332F" w:rsidRPr="00115FD7">
        <w:t xml:space="preserve">S2 </w:t>
      </w:r>
      <w:r w:rsidRPr="00115FD7">
        <w:t>Table. APT</w:t>
      </w:r>
      <w:r w:rsidRPr="00115FD7">
        <w:rPr>
          <w:vertAlign w:val="subscript"/>
        </w:rPr>
        <w:t>50</w:t>
      </w:r>
      <w:r w:rsidRPr="00115FD7">
        <w:t>, APT</w:t>
      </w:r>
      <w:r w:rsidRPr="00115FD7">
        <w:rPr>
          <w:vertAlign w:val="subscript"/>
        </w:rPr>
        <w:t>75</w:t>
      </w:r>
      <w:r w:rsidR="00787C13" w:rsidRPr="00115FD7">
        <w:t>,</w:t>
      </w:r>
      <w:r w:rsidRPr="00115FD7">
        <w:t xml:space="preserve"> and APT</w:t>
      </w:r>
      <w:r w:rsidRPr="00115FD7">
        <w:rPr>
          <w:vertAlign w:val="subscript"/>
        </w:rPr>
        <w:t>90</w:t>
      </w:r>
      <w:r w:rsidRPr="00115FD7">
        <w:t xml:space="preserve"> </w:t>
      </w:r>
      <w:r w:rsidR="00787C13" w:rsidRPr="00115FD7">
        <w:t xml:space="preserve">were </w:t>
      </w:r>
      <w:r w:rsidRPr="00115FD7">
        <w:t xml:space="preserve">inversely correlated with the mRS score </w:t>
      </w:r>
      <w:r w:rsidR="009248F1" w:rsidRPr="00115FD7">
        <w:t xml:space="preserve">at </w:t>
      </w:r>
      <w:r w:rsidR="00787C13" w:rsidRPr="00115FD7">
        <w:t xml:space="preserve">the </w:t>
      </w:r>
      <w:r w:rsidR="009248F1" w:rsidRPr="00115FD7">
        <w:t xml:space="preserve">chronic period </w:t>
      </w:r>
      <w:r w:rsidRPr="00115FD7">
        <w:t>(APT</w:t>
      </w:r>
      <w:r w:rsidRPr="00115FD7">
        <w:rPr>
          <w:vertAlign w:val="subscript"/>
        </w:rPr>
        <w:t>50</w:t>
      </w:r>
      <w:r w:rsidRPr="00115FD7">
        <w:t>, r = –0.54</w:t>
      </w:r>
      <w:r w:rsidRPr="008B135D">
        <w:t xml:space="preserve">, </w:t>
      </w:r>
      <w:r w:rsidR="008B135D" w:rsidRPr="00B25288">
        <w:t>p</w:t>
      </w:r>
      <w:r w:rsidRPr="008B135D">
        <w:t xml:space="preserve"> =</w:t>
      </w:r>
      <w:r w:rsidRPr="00115FD7">
        <w:t xml:space="preserve"> </w:t>
      </w:r>
      <w:r w:rsidR="00971DAA" w:rsidRPr="00115FD7">
        <w:t>0</w:t>
      </w:r>
      <w:r w:rsidRPr="00115FD7">
        <w:t>.0211; APT</w:t>
      </w:r>
      <w:r w:rsidRPr="00115FD7">
        <w:rPr>
          <w:vertAlign w:val="subscript"/>
        </w:rPr>
        <w:t>75</w:t>
      </w:r>
      <w:r w:rsidRPr="00115FD7">
        <w:t xml:space="preserve">, r = –0.59, </w:t>
      </w:r>
      <w:r w:rsidR="00971DAA" w:rsidRPr="00115FD7">
        <w:t>p</w:t>
      </w:r>
      <w:r w:rsidRPr="00115FD7">
        <w:t xml:space="preserve"> = </w:t>
      </w:r>
      <w:r w:rsidR="00971DAA" w:rsidRPr="00115FD7">
        <w:t>0</w:t>
      </w:r>
      <w:r w:rsidRPr="00115FD7">
        <w:t>.0099; APT</w:t>
      </w:r>
      <w:r w:rsidRPr="00115FD7">
        <w:rPr>
          <w:vertAlign w:val="subscript"/>
        </w:rPr>
        <w:t>90</w:t>
      </w:r>
      <w:r w:rsidRPr="00115FD7">
        <w:t xml:space="preserve">, r = –0.57, </w:t>
      </w:r>
      <w:r w:rsidR="00971DAA" w:rsidRPr="00115FD7">
        <w:t>p</w:t>
      </w:r>
      <w:r w:rsidRPr="00115FD7">
        <w:t xml:space="preserve"> = </w:t>
      </w:r>
      <w:r w:rsidR="00971DAA" w:rsidRPr="00115FD7">
        <w:t>0</w:t>
      </w:r>
      <w:r w:rsidRPr="00115FD7">
        <w:t>.0130).</w:t>
      </w:r>
    </w:p>
    <w:p w14:paraId="3FBD1E59" w14:textId="77777777" w:rsidR="00F37F28" w:rsidRPr="00115FD7" w:rsidRDefault="00F37F28" w:rsidP="0050602D"/>
    <w:p w14:paraId="0E30818F" w14:textId="493970C8" w:rsidR="009372FF" w:rsidRPr="00115FD7" w:rsidRDefault="009372FF" w:rsidP="00F37F28">
      <w:pPr>
        <w:pStyle w:val="Heading5"/>
        <w:rPr>
          <w:b/>
          <w:bCs/>
        </w:rPr>
      </w:pPr>
      <w:r w:rsidRPr="00115FD7">
        <w:rPr>
          <w:b/>
          <w:bCs/>
        </w:rPr>
        <w:t xml:space="preserve">S2 </w:t>
      </w:r>
      <w:r w:rsidRPr="00115FD7">
        <w:rPr>
          <w:rFonts w:hint="eastAsia"/>
          <w:b/>
          <w:bCs/>
        </w:rPr>
        <w:t>T</w:t>
      </w:r>
      <w:r w:rsidRPr="00115FD7">
        <w:rPr>
          <w:b/>
          <w:bCs/>
        </w:rPr>
        <w:t>able. Correlations between percentiles of APTW images and mRS score (n = 18).</w:t>
      </w:r>
    </w:p>
    <w:tbl>
      <w:tblPr>
        <w:tblW w:w="0" w:type="auto"/>
        <w:tblInd w:w="-1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500"/>
        <w:gridCol w:w="3500"/>
      </w:tblGrid>
      <w:tr w:rsidR="008C0F66" w:rsidRPr="00115FD7" w14:paraId="10A44344" w14:textId="77777777" w:rsidTr="008C0F66">
        <w:trPr>
          <w:trHeight w:val="340"/>
        </w:trPr>
        <w:tc>
          <w:tcPr>
            <w:tcW w:w="35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56DE0475" w14:textId="77777777" w:rsidR="008C0F66" w:rsidRPr="00115FD7" w:rsidRDefault="008C0F6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5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E5DD43F" w14:textId="77777777" w:rsidR="008C0F66" w:rsidRPr="00115FD7" w:rsidRDefault="008C0F6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  <w:t>mRS score</w:t>
            </w:r>
          </w:p>
        </w:tc>
      </w:tr>
      <w:tr w:rsidR="008C0F66" w:rsidRPr="00115FD7" w14:paraId="29962636" w14:textId="77777777" w:rsidTr="008C0F66">
        <w:trPr>
          <w:trHeight w:val="340"/>
        </w:trPr>
        <w:tc>
          <w:tcPr>
            <w:tcW w:w="3500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8B53B08" w14:textId="77777777" w:rsidR="008C0F66" w:rsidRPr="00115FD7" w:rsidRDefault="008C0F6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APT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  <w:vertAlign w:val="subscript"/>
              </w:rPr>
              <w:t>10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, %</w:t>
            </w:r>
          </w:p>
        </w:tc>
        <w:tc>
          <w:tcPr>
            <w:tcW w:w="3500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BA665A5" w14:textId="77777777" w:rsidR="008C0F66" w:rsidRPr="00115FD7" w:rsidRDefault="008C0F6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r = –0.37, p = 0.1468</w:t>
            </w:r>
          </w:p>
        </w:tc>
      </w:tr>
      <w:tr w:rsidR="008C0F66" w:rsidRPr="00115FD7" w14:paraId="5B1100C7" w14:textId="77777777" w:rsidTr="008C0F66">
        <w:trPr>
          <w:trHeight w:val="340"/>
        </w:trPr>
        <w:tc>
          <w:tcPr>
            <w:tcW w:w="3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044B319" w14:textId="77777777" w:rsidR="008C0F66" w:rsidRPr="00115FD7" w:rsidRDefault="008C0F6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lastRenderedPageBreak/>
              <w:t>APT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  <w:vertAlign w:val="subscript"/>
              </w:rPr>
              <w:t>25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, %</w:t>
            </w:r>
          </w:p>
        </w:tc>
        <w:tc>
          <w:tcPr>
            <w:tcW w:w="3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6977283" w14:textId="77777777" w:rsidR="008C0F66" w:rsidRPr="00115FD7" w:rsidRDefault="008C0F6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r = –0.44, p = 0.0684</w:t>
            </w:r>
          </w:p>
        </w:tc>
      </w:tr>
      <w:tr w:rsidR="008C0F66" w:rsidRPr="00115FD7" w14:paraId="7B076BC3" w14:textId="77777777" w:rsidTr="008C0F66">
        <w:trPr>
          <w:trHeight w:val="340"/>
        </w:trPr>
        <w:tc>
          <w:tcPr>
            <w:tcW w:w="3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657BDD1" w14:textId="77777777" w:rsidR="008C0F66" w:rsidRPr="00115FD7" w:rsidRDefault="008C0F6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APT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  <w:vertAlign w:val="subscript"/>
              </w:rPr>
              <w:t>50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, %</w:t>
            </w:r>
          </w:p>
        </w:tc>
        <w:tc>
          <w:tcPr>
            <w:tcW w:w="3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F19C780" w14:textId="77777777" w:rsidR="008C0F66" w:rsidRPr="00115FD7" w:rsidRDefault="008C0F6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r = –0.54, p = 0.0211*</w:t>
            </w:r>
          </w:p>
        </w:tc>
      </w:tr>
      <w:tr w:rsidR="008C0F66" w:rsidRPr="00115FD7" w14:paraId="6E50F666" w14:textId="77777777" w:rsidTr="008C0F66">
        <w:trPr>
          <w:trHeight w:val="340"/>
        </w:trPr>
        <w:tc>
          <w:tcPr>
            <w:tcW w:w="3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6BE181D" w14:textId="77777777" w:rsidR="008C0F66" w:rsidRPr="00115FD7" w:rsidRDefault="008C0F6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APT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  <w:vertAlign w:val="subscript"/>
              </w:rPr>
              <w:t>75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, %</w:t>
            </w:r>
          </w:p>
        </w:tc>
        <w:tc>
          <w:tcPr>
            <w:tcW w:w="3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5B00F8A" w14:textId="77777777" w:rsidR="008C0F66" w:rsidRPr="00115FD7" w:rsidRDefault="008C0F6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r = –0.59, p = 0.0099*</w:t>
            </w:r>
          </w:p>
        </w:tc>
      </w:tr>
      <w:tr w:rsidR="008C0F66" w:rsidRPr="00115FD7" w14:paraId="7FE36DF6" w14:textId="77777777" w:rsidTr="008C0F66">
        <w:trPr>
          <w:trHeight w:val="340"/>
        </w:trPr>
        <w:tc>
          <w:tcPr>
            <w:tcW w:w="35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3099C05" w14:textId="77777777" w:rsidR="008C0F66" w:rsidRPr="00115FD7" w:rsidRDefault="008C0F6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APT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  <w:vertAlign w:val="subscript"/>
              </w:rPr>
              <w:t>90</w:t>
            </w: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, %</w:t>
            </w:r>
          </w:p>
        </w:tc>
        <w:tc>
          <w:tcPr>
            <w:tcW w:w="35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2B33420" w14:textId="77777777" w:rsidR="008C0F66" w:rsidRPr="00115FD7" w:rsidRDefault="008C0F6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115FD7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r = –0.57, p = 0.0130*</w:t>
            </w:r>
          </w:p>
        </w:tc>
      </w:tr>
    </w:tbl>
    <w:p w14:paraId="34684E3E" w14:textId="7F52A56B" w:rsidR="00A84CDD" w:rsidRPr="00A84CDD" w:rsidRDefault="009372FF" w:rsidP="00A84CDD">
      <w:pPr>
        <w:pStyle w:val="Heading5"/>
      </w:pPr>
      <w:r w:rsidRPr="00115FD7">
        <w:t>APT</w:t>
      </w:r>
      <w:r w:rsidRPr="00115FD7">
        <w:rPr>
          <w:vertAlign w:val="subscript"/>
        </w:rPr>
        <w:t>10</w:t>
      </w:r>
      <w:r w:rsidRPr="00115FD7">
        <w:t>, APT</w:t>
      </w:r>
      <w:r w:rsidRPr="00115FD7">
        <w:rPr>
          <w:vertAlign w:val="subscript"/>
        </w:rPr>
        <w:t>25</w:t>
      </w:r>
      <w:r w:rsidRPr="00115FD7">
        <w:t>, APT</w:t>
      </w:r>
      <w:r w:rsidRPr="00115FD7">
        <w:rPr>
          <w:vertAlign w:val="subscript"/>
        </w:rPr>
        <w:t>50</w:t>
      </w:r>
      <w:r w:rsidRPr="00115FD7">
        <w:t>, APT</w:t>
      </w:r>
      <w:r w:rsidRPr="00115FD7">
        <w:rPr>
          <w:vertAlign w:val="subscript"/>
        </w:rPr>
        <w:t>75</w:t>
      </w:r>
      <w:r w:rsidR="0061760B" w:rsidRPr="00115FD7">
        <w:t>,</w:t>
      </w:r>
      <w:r w:rsidRPr="00115FD7">
        <w:t xml:space="preserve"> and APT</w:t>
      </w:r>
      <w:r w:rsidRPr="00115FD7">
        <w:rPr>
          <w:vertAlign w:val="subscript"/>
        </w:rPr>
        <w:t>90</w:t>
      </w:r>
      <w:r w:rsidRPr="00115FD7">
        <w:t xml:space="preserve"> </w:t>
      </w:r>
      <w:r w:rsidR="0061760B" w:rsidRPr="00115FD7">
        <w:t>correspond to</w:t>
      </w:r>
      <w:r w:rsidRPr="00115FD7">
        <w:t xml:space="preserve"> the 10th, 25th, 50th, 75th</w:t>
      </w:r>
      <w:r w:rsidR="0061760B" w:rsidRPr="00115FD7">
        <w:t>,</w:t>
      </w:r>
      <w:r w:rsidRPr="00115FD7">
        <w:t xml:space="preserve"> and 90th percentiles of </w:t>
      </w:r>
      <w:r w:rsidR="003A6367" w:rsidRPr="00115FD7">
        <w:t xml:space="preserve">the </w:t>
      </w:r>
      <w:r w:rsidRPr="00115FD7">
        <w:t>APTW signal</w:t>
      </w:r>
      <w:r w:rsidR="00E46F9F" w:rsidRPr="00115FD7">
        <w:t xml:space="preserve"> within </w:t>
      </w:r>
      <w:r w:rsidR="003A6367" w:rsidRPr="00115FD7">
        <w:t xml:space="preserve">the infarction </w:t>
      </w:r>
      <w:r w:rsidR="00E46F9F" w:rsidRPr="00115FD7">
        <w:t>ROI</w:t>
      </w:r>
      <w:r w:rsidRPr="00115FD7">
        <w:t>, respectively. * indicates statistically significant (p &lt;0.05). APTW, amide proton transfer-weighted; mRS, modified Rankin Scale</w:t>
      </w:r>
      <w:r w:rsidR="00E46F9F" w:rsidRPr="00115FD7">
        <w:t>; ROI, region-of-interes</w:t>
      </w:r>
      <w:r w:rsidR="006B0E7C" w:rsidRPr="00115FD7">
        <w:t>t</w:t>
      </w:r>
    </w:p>
    <w:sectPr w:rsidR="00A84CDD" w:rsidRPr="00A84CDD" w:rsidSect="0050602D">
      <w:footerReference w:type="even" r:id="rId8"/>
      <w:footerReference w:type="default" r:id="rId9"/>
      <w:pgSz w:w="12240" w:h="15840"/>
      <w:pgMar w:top="1701" w:right="1701" w:bottom="1701" w:left="1701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E97CDC" w14:textId="77777777" w:rsidR="007F0D79" w:rsidRDefault="007F0D79" w:rsidP="0050602D">
      <w:r>
        <w:separator/>
      </w:r>
    </w:p>
  </w:endnote>
  <w:endnote w:type="continuationSeparator" w:id="0">
    <w:p w14:paraId="23506757" w14:textId="77777777" w:rsidR="007F0D79" w:rsidRDefault="007F0D79" w:rsidP="00506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730051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3C6992" w14:textId="467BD907" w:rsidR="0084346B" w:rsidRDefault="0084346B" w:rsidP="0050602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49E0A9" w14:textId="77777777" w:rsidR="0084346B" w:rsidRDefault="0084346B" w:rsidP="005060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221030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ACE07C" w14:textId="4510B50E" w:rsidR="0084346B" w:rsidRDefault="0084346B" w:rsidP="0050602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A75676" w14:textId="77777777" w:rsidR="0084346B" w:rsidRDefault="0084346B" w:rsidP="005060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2BD297" w14:textId="77777777" w:rsidR="007F0D79" w:rsidRDefault="007F0D79" w:rsidP="0050602D">
      <w:r>
        <w:separator/>
      </w:r>
    </w:p>
  </w:footnote>
  <w:footnote w:type="continuationSeparator" w:id="0">
    <w:p w14:paraId="380CDDBC" w14:textId="77777777" w:rsidR="007F0D79" w:rsidRDefault="007F0D79" w:rsidP="005060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31104B"/>
    <w:multiLevelType w:val="multilevel"/>
    <w:tmpl w:val="88246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8D7730"/>
    <w:multiLevelType w:val="hybridMultilevel"/>
    <w:tmpl w:val="6CF0D0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1F66623"/>
    <w:multiLevelType w:val="multilevel"/>
    <w:tmpl w:val="23561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4F6C57"/>
    <w:multiLevelType w:val="multilevel"/>
    <w:tmpl w:val="3306E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D34316E"/>
    <w:multiLevelType w:val="multilevel"/>
    <w:tmpl w:val="12D4A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DF7E97"/>
    <w:multiLevelType w:val="multilevel"/>
    <w:tmpl w:val="80AAA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a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r9a0r9sswvzne9seb5peve9dzd090dzwft&quot;&gt;APT_infarction_ref-Converted&lt;record-ids&gt;&lt;item&gt;18&lt;/item&gt;&lt;item&gt;19&lt;/item&gt;&lt;item&gt;20&lt;/item&gt;&lt;item&gt;22&lt;/item&gt;&lt;item&gt;35&lt;/item&gt;&lt;item&gt;36&lt;/item&gt;&lt;item&gt;37&lt;/item&gt;&lt;item&gt;42&lt;/item&gt;&lt;item&gt;50&lt;/item&gt;&lt;item&gt;52&lt;/item&gt;&lt;item&gt;55&lt;/item&gt;&lt;item&gt;57&lt;/item&gt;&lt;item&gt;59&lt;/item&gt;&lt;item&gt;69&lt;/item&gt;&lt;item&gt;74&lt;/item&gt;&lt;item&gt;75&lt;/item&gt;&lt;item&gt;78&lt;/item&gt;&lt;item&gt;79&lt;/item&gt;&lt;item&gt;87&lt;/item&gt;&lt;item&gt;88&lt;/item&gt;&lt;item&gt;89&lt;/item&gt;&lt;item&gt;91&lt;/item&gt;&lt;item&gt;92&lt;/item&gt;&lt;item&gt;93&lt;/item&gt;&lt;item&gt;94&lt;/item&gt;&lt;item&gt;95&lt;/item&gt;&lt;item&gt;98&lt;/item&gt;&lt;/record-ids&gt;&lt;/item&gt;&lt;/Libraries&gt;"/>
  </w:docVars>
  <w:rsids>
    <w:rsidRoot w:val="00914DDB"/>
    <w:rsid w:val="000003A9"/>
    <w:rsid w:val="00001983"/>
    <w:rsid w:val="00001EC3"/>
    <w:rsid w:val="00002216"/>
    <w:rsid w:val="00002B93"/>
    <w:rsid w:val="00004D3F"/>
    <w:rsid w:val="000050FF"/>
    <w:rsid w:val="00006A27"/>
    <w:rsid w:val="0001003F"/>
    <w:rsid w:val="000150D4"/>
    <w:rsid w:val="00017111"/>
    <w:rsid w:val="00017726"/>
    <w:rsid w:val="00017BC6"/>
    <w:rsid w:val="0002161C"/>
    <w:rsid w:val="000254CB"/>
    <w:rsid w:val="00025897"/>
    <w:rsid w:val="000270C8"/>
    <w:rsid w:val="00035265"/>
    <w:rsid w:val="000353CD"/>
    <w:rsid w:val="00035CA4"/>
    <w:rsid w:val="00036149"/>
    <w:rsid w:val="00036A7A"/>
    <w:rsid w:val="00036C05"/>
    <w:rsid w:val="00037D58"/>
    <w:rsid w:val="00041543"/>
    <w:rsid w:val="00041DEB"/>
    <w:rsid w:val="000423D2"/>
    <w:rsid w:val="00044C06"/>
    <w:rsid w:val="0004599D"/>
    <w:rsid w:val="00045F71"/>
    <w:rsid w:val="00050DDE"/>
    <w:rsid w:val="000513B8"/>
    <w:rsid w:val="00052473"/>
    <w:rsid w:val="00054104"/>
    <w:rsid w:val="00054964"/>
    <w:rsid w:val="00054C7C"/>
    <w:rsid w:val="0005512E"/>
    <w:rsid w:val="00055931"/>
    <w:rsid w:val="000561AF"/>
    <w:rsid w:val="00056412"/>
    <w:rsid w:val="00060989"/>
    <w:rsid w:val="00060FCA"/>
    <w:rsid w:val="00061996"/>
    <w:rsid w:val="000623E4"/>
    <w:rsid w:val="00062C26"/>
    <w:rsid w:val="0006375A"/>
    <w:rsid w:val="00063D32"/>
    <w:rsid w:val="00064B15"/>
    <w:rsid w:val="00066108"/>
    <w:rsid w:val="00067006"/>
    <w:rsid w:val="000674E3"/>
    <w:rsid w:val="00067C18"/>
    <w:rsid w:val="00070458"/>
    <w:rsid w:val="000708FB"/>
    <w:rsid w:val="00072AC4"/>
    <w:rsid w:val="00072B0A"/>
    <w:rsid w:val="00072F16"/>
    <w:rsid w:val="000758A7"/>
    <w:rsid w:val="00075BBC"/>
    <w:rsid w:val="00077957"/>
    <w:rsid w:val="000813C1"/>
    <w:rsid w:val="00081523"/>
    <w:rsid w:val="00081935"/>
    <w:rsid w:val="00085BB1"/>
    <w:rsid w:val="00087914"/>
    <w:rsid w:val="00090BC2"/>
    <w:rsid w:val="000935FA"/>
    <w:rsid w:val="000935FB"/>
    <w:rsid w:val="00095FF6"/>
    <w:rsid w:val="00097796"/>
    <w:rsid w:val="000A074B"/>
    <w:rsid w:val="000A1E1B"/>
    <w:rsid w:val="000A1FE1"/>
    <w:rsid w:val="000A29AA"/>
    <w:rsid w:val="000A3462"/>
    <w:rsid w:val="000A4FA9"/>
    <w:rsid w:val="000A4FE7"/>
    <w:rsid w:val="000A59DB"/>
    <w:rsid w:val="000A6472"/>
    <w:rsid w:val="000A770E"/>
    <w:rsid w:val="000B0D55"/>
    <w:rsid w:val="000B146A"/>
    <w:rsid w:val="000C10A0"/>
    <w:rsid w:val="000C4123"/>
    <w:rsid w:val="000C4D2D"/>
    <w:rsid w:val="000C62FB"/>
    <w:rsid w:val="000C6C5C"/>
    <w:rsid w:val="000C7E0E"/>
    <w:rsid w:val="000C7FBA"/>
    <w:rsid w:val="000D22C4"/>
    <w:rsid w:val="000D2F34"/>
    <w:rsid w:val="000D36C7"/>
    <w:rsid w:val="000D467A"/>
    <w:rsid w:val="000D536F"/>
    <w:rsid w:val="000D6063"/>
    <w:rsid w:val="000D645D"/>
    <w:rsid w:val="000D7CED"/>
    <w:rsid w:val="000E0705"/>
    <w:rsid w:val="000E2992"/>
    <w:rsid w:val="000E2ABA"/>
    <w:rsid w:val="000E30B3"/>
    <w:rsid w:val="000E319A"/>
    <w:rsid w:val="000E3D53"/>
    <w:rsid w:val="000E7CF9"/>
    <w:rsid w:val="000E7D85"/>
    <w:rsid w:val="000F0DB6"/>
    <w:rsid w:val="000F238E"/>
    <w:rsid w:val="000F39BF"/>
    <w:rsid w:val="000F4A08"/>
    <w:rsid w:val="000F6D0C"/>
    <w:rsid w:val="00100F2C"/>
    <w:rsid w:val="0010405F"/>
    <w:rsid w:val="00104941"/>
    <w:rsid w:val="001102B2"/>
    <w:rsid w:val="0011049C"/>
    <w:rsid w:val="00110718"/>
    <w:rsid w:val="00110A95"/>
    <w:rsid w:val="001140A8"/>
    <w:rsid w:val="001152DB"/>
    <w:rsid w:val="00115FD7"/>
    <w:rsid w:val="00116CF4"/>
    <w:rsid w:val="00117085"/>
    <w:rsid w:val="00120909"/>
    <w:rsid w:val="00121F03"/>
    <w:rsid w:val="00122018"/>
    <w:rsid w:val="00123816"/>
    <w:rsid w:val="00123958"/>
    <w:rsid w:val="00124BA5"/>
    <w:rsid w:val="00125334"/>
    <w:rsid w:val="00125B05"/>
    <w:rsid w:val="00125CD0"/>
    <w:rsid w:val="00125D84"/>
    <w:rsid w:val="00126A5B"/>
    <w:rsid w:val="00126AC1"/>
    <w:rsid w:val="00127A6B"/>
    <w:rsid w:val="00132833"/>
    <w:rsid w:val="00133617"/>
    <w:rsid w:val="00137F38"/>
    <w:rsid w:val="00137FC4"/>
    <w:rsid w:val="00140E0B"/>
    <w:rsid w:val="0014133F"/>
    <w:rsid w:val="00142982"/>
    <w:rsid w:val="00142E00"/>
    <w:rsid w:val="00143083"/>
    <w:rsid w:val="001449DC"/>
    <w:rsid w:val="00144B89"/>
    <w:rsid w:val="00145C68"/>
    <w:rsid w:val="00145C6C"/>
    <w:rsid w:val="00146DE2"/>
    <w:rsid w:val="00146DEB"/>
    <w:rsid w:val="001513CD"/>
    <w:rsid w:val="001528A2"/>
    <w:rsid w:val="00154558"/>
    <w:rsid w:val="001548A0"/>
    <w:rsid w:val="0015506C"/>
    <w:rsid w:val="00155E7E"/>
    <w:rsid w:val="00157186"/>
    <w:rsid w:val="0016150A"/>
    <w:rsid w:val="00161E3C"/>
    <w:rsid w:val="00162EEA"/>
    <w:rsid w:val="0016671D"/>
    <w:rsid w:val="00167C63"/>
    <w:rsid w:val="00170B44"/>
    <w:rsid w:val="00171858"/>
    <w:rsid w:val="00173BBD"/>
    <w:rsid w:val="00174A27"/>
    <w:rsid w:val="001750E7"/>
    <w:rsid w:val="00175E1E"/>
    <w:rsid w:val="0017690D"/>
    <w:rsid w:val="001801F2"/>
    <w:rsid w:val="001831F8"/>
    <w:rsid w:val="0018370C"/>
    <w:rsid w:val="001847E0"/>
    <w:rsid w:val="00185B4B"/>
    <w:rsid w:val="0019115B"/>
    <w:rsid w:val="00191977"/>
    <w:rsid w:val="00192A68"/>
    <w:rsid w:val="00193D8F"/>
    <w:rsid w:val="001A0858"/>
    <w:rsid w:val="001A167A"/>
    <w:rsid w:val="001A21F3"/>
    <w:rsid w:val="001A43C6"/>
    <w:rsid w:val="001A43C9"/>
    <w:rsid w:val="001A532E"/>
    <w:rsid w:val="001A790A"/>
    <w:rsid w:val="001A7B50"/>
    <w:rsid w:val="001B185A"/>
    <w:rsid w:val="001B332F"/>
    <w:rsid w:val="001B3BF7"/>
    <w:rsid w:val="001B4254"/>
    <w:rsid w:val="001B6BB5"/>
    <w:rsid w:val="001C03E3"/>
    <w:rsid w:val="001C3CA0"/>
    <w:rsid w:val="001C3D8C"/>
    <w:rsid w:val="001C4C24"/>
    <w:rsid w:val="001D1522"/>
    <w:rsid w:val="001D1DCA"/>
    <w:rsid w:val="001D27FF"/>
    <w:rsid w:val="001D2E7D"/>
    <w:rsid w:val="001D2F42"/>
    <w:rsid w:val="001D583A"/>
    <w:rsid w:val="001D6678"/>
    <w:rsid w:val="001D7144"/>
    <w:rsid w:val="001D742C"/>
    <w:rsid w:val="001D798C"/>
    <w:rsid w:val="001E010D"/>
    <w:rsid w:val="001E150A"/>
    <w:rsid w:val="001E4602"/>
    <w:rsid w:val="001E493A"/>
    <w:rsid w:val="001E5C21"/>
    <w:rsid w:val="001E6F76"/>
    <w:rsid w:val="001E7BA1"/>
    <w:rsid w:val="001F25A6"/>
    <w:rsid w:val="001F3B5A"/>
    <w:rsid w:val="001F3C74"/>
    <w:rsid w:val="001F6C7E"/>
    <w:rsid w:val="002005FF"/>
    <w:rsid w:val="002050D3"/>
    <w:rsid w:val="00212B77"/>
    <w:rsid w:val="00212C86"/>
    <w:rsid w:val="00214001"/>
    <w:rsid w:val="00215ADB"/>
    <w:rsid w:val="002167E3"/>
    <w:rsid w:val="00216E2C"/>
    <w:rsid w:val="00216FBF"/>
    <w:rsid w:val="00220447"/>
    <w:rsid w:val="00223F94"/>
    <w:rsid w:val="00224816"/>
    <w:rsid w:val="00225517"/>
    <w:rsid w:val="00225B1A"/>
    <w:rsid w:val="00233C7E"/>
    <w:rsid w:val="00237AC4"/>
    <w:rsid w:val="002406BB"/>
    <w:rsid w:val="0024094B"/>
    <w:rsid w:val="00241E00"/>
    <w:rsid w:val="00242CDB"/>
    <w:rsid w:val="002478BD"/>
    <w:rsid w:val="002501CE"/>
    <w:rsid w:val="00250EA0"/>
    <w:rsid w:val="00251AC2"/>
    <w:rsid w:val="00252ED8"/>
    <w:rsid w:val="00257BE4"/>
    <w:rsid w:val="00261314"/>
    <w:rsid w:val="00262637"/>
    <w:rsid w:val="00265031"/>
    <w:rsid w:val="00270A00"/>
    <w:rsid w:val="00270A03"/>
    <w:rsid w:val="00270C60"/>
    <w:rsid w:val="00270DE3"/>
    <w:rsid w:val="00274001"/>
    <w:rsid w:val="0027504C"/>
    <w:rsid w:val="002805C5"/>
    <w:rsid w:val="00281AF3"/>
    <w:rsid w:val="00282582"/>
    <w:rsid w:val="00282F75"/>
    <w:rsid w:val="002868E5"/>
    <w:rsid w:val="002878DB"/>
    <w:rsid w:val="00291238"/>
    <w:rsid w:val="00296A45"/>
    <w:rsid w:val="002A01B3"/>
    <w:rsid w:val="002A0734"/>
    <w:rsid w:val="002A1FC9"/>
    <w:rsid w:val="002A276D"/>
    <w:rsid w:val="002A2E5A"/>
    <w:rsid w:val="002A4DB8"/>
    <w:rsid w:val="002B0190"/>
    <w:rsid w:val="002B1F76"/>
    <w:rsid w:val="002B27BD"/>
    <w:rsid w:val="002B2B86"/>
    <w:rsid w:val="002B403B"/>
    <w:rsid w:val="002B4272"/>
    <w:rsid w:val="002B4670"/>
    <w:rsid w:val="002B64F1"/>
    <w:rsid w:val="002C2468"/>
    <w:rsid w:val="002C2C2C"/>
    <w:rsid w:val="002C3C07"/>
    <w:rsid w:val="002C6F65"/>
    <w:rsid w:val="002D1445"/>
    <w:rsid w:val="002D1E23"/>
    <w:rsid w:val="002D3192"/>
    <w:rsid w:val="002D5085"/>
    <w:rsid w:val="002D6ECD"/>
    <w:rsid w:val="002D73AD"/>
    <w:rsid w:val="002E1200"/>
    <w:rsid w:val="002E23A7"/>
    <w:rsid w:val="002E40E2"/>
    <w:rsid w:val="002E6F14"/>
    <w:rsid w:val="002F01D3"/>
    <w:rsid w:val="002F1DED"/>
    <w:rsid w:val="002F4EA3"/>
    <w:rsid w:val="002F5495"/>
    <w:rsid w:val="002F5616"/>
    <w:rsid w:val="002F5D6E"/>
    <w:rsid w:val="002F71CF"/>
    <w:rsid w:val="003007F5"/>
    <w:rsid w:val="003016AF"/>
    <w:rsid w:val="00301A37"/>
    <w:rsid w:val="003022F2"/>
    <w:rsid w:val="003026AE"/>
    <w:rsid w:val="00302CEE"/>
    <w:rsid w:val="00303AA5"/>
    <w:rsid w:val="00307891"/>
    <w:rsid w:val="0031064D"/>
    <w:rsid w:val="00312AA4"/>
    <w:rsid w:val="00316E81"/>
    <w:rsid w:val="00317445"/>
    <w:rsid w:val="00320646"/>
    <w:rsid w:val="00321579"/>
    <w:rsid w:val="00323C73"/>
    <w:rsid w:val="00323FAC"/>
    <w:rsid w:val="0032484D"/>
    <w:rsid w:val="00326A79"/>
    <w:rsid w:val="00331EB9"/>
    <w:rsid w:val="003338FA"/>
    <w:rsid w:val="00333CDD"/>
    <w:rsid w:val="00334694"/>
    <w:rsid w:val="003357D1"/>
    <w:rsid w:val="00335D0E"/>
    <w:rsid w:val="003368BC"/>
    <w:rsid w:val="00345E8E"/>
    <w:rsid w:val="00346022"/>
    <w:rsid w:val="0034684A"/>
    <w:rsid w:val="00347A61"/>
    <w:rsid w:val="003502B1"/>
    <w:rsid w:val="00350A76"/>
    <w:rsid w:val="00350C9F"/>
    <w:rsid w:val="00350DD2"/>
    <w:rsid w:val="00352FAA"/>
    <w:rsid w:val="0035328C"/>
    <w:rsid w:val="00354445"/>
    <w:rsid w:val="00354638"/>
    <w:rsid w:val="0035493A"/>
    <w:rsid w:val="00354F7C"/>
    <w:rsid w:val="003551F0"/>
    <w:rsid w:val="003555B2"/>
    <w:rsid w:val="00356A9F"/>
    <w:rsid w:val="003579F1"/>
    <w:rsid w:val="00360F05"/>
    <w:rsid w:val="00361D40"/>
    <w:rsid w:val="0036327C"/>
    <w:rsid w:val="00364409"/>
    <w:rsid w:val="003645F7"/>
    <w:rsid w:val="00364E9F"/>
    <w:rsid w:val="00366813"/>
    <w:rsid w:val="00370108"/>
    <w:rsid w:val="00370752"/>
    <w:rsid w:val="00370C06"/>
    <w:rsid w:val="00370ED4"/>
    <w:rsid w:val="00371BBF"/>
    <w:rsid w:val="0037398D"/>
    <w:rsid w:val="00374DB2"/>
    <w:rsid w:val="003809FD"/>
    <w:rsid w:val="00380CA8"/>
    <w:rsid w:val="003818A5"/>
    <w:rsid w:val="003832C5"/>
    <w:rsid w:val="00383BAE"/>
    <w:rsid w:val="00384E14"/>
    <w:rsid w:val="0038552A"/>
    <w:rsid w:val="0038619A"/>
    <w:rsid w:val="00390A89"/>
    <w:rsid w:val="00393345"/>
    <w:rsid w:val="00393E4F"/>
    <w:rsid w:val="003949F9"/>
    <w:rsid w:val="003957F4"/>
    <w:rsid w:val="00395ECE"/>
    <w:rsid w:val="00396F5C"/>
    <w:rsid w:val="00397C1E"/>
    <w:rsid w:val="003A1AA5"/>
    <w:rsid w:val="003A251C"/>
    <w:rsid w:val="003A38E9"/>
    <w:rsid w:val="003A5E5C"/>
    <w:rsid w:val="003A6367"/>
    <w:rsid w:val="003A6F8D"/>
    <w:rsid w:val="003A7999"/>
    <w:rsid w:val="003B538A"/>
    <w:rsid w:val="003B5866"/>
    <w:rsid w:val="003B6891"/>
    <w:rsid w:val="003B7D61"/>
    <w:rsid w:val="003C02AE"/>
    <w:rsid w:val="003C02D8"/>
    <w:rsid w:val="003C380D"/>
    <w:rsid w:val="003C6129"/>
    <w:rsid w:val="003C7753"/>
    <w:rsid w:val="003D07F2"/>
    <w:rsid w:val="003D127C"/>
    <w:rsid w:val="003D1C54"/>
    <w:rsid w:val="003D225C"/>
    <w:rsid w:val="003D283D"/>
    <w:rsid w:val="003D3011"/>
    <w:rsid w:val="003D380D"/>
    <w:rsid w:val="003D5C41"/>
    <w:rsid w:val="003D7A7F"/>
    <w:rsid w:val="003E18F0"/>
    <w:rsid w:val="003E230F"/>
    <w:rsid w:val="003E2C13"/>
    <w:rsid w:val="003E4A7F"/>
    <w:rsid w:val="003E4E07"/>
    <w:rsid w:val="003E5A81"/>
    <w:rsid w:val="003E67AF"/>
    <w:rsid w:val="003E6869"/>
    <w:rsid w:val="003F0620"/>
    <w:rsid w:val="003F0E34"/>
    <w:rsid w:val="003F187F"/>
    <w:rsid w:val="003F3E6A"/>
    <w:rsid w:val="003F4865"/>
    <w:rsid w:val="003F5BCD"/>
    <w:rsid w:val="003F77F5"/>
    <w:rsid w:val="00403854"/>
    <w:rsid w:val="004038A4"/>
    <w:rsid w:val="00403F55"/>
    <w:rsid w:val="0040417F"/>
    <w:rsid w:val="004048A0"/>
    <w:rsid w:val="004050C6"/>
    <w:rsid w:val="00405451"/>
    <w:rsid w:val="00410EA8"/>
    <w:rsid w:val="004123F7"/>
    <w:rsid w:val="00415138"/>
    <w:rsid w:val="004158B0"/>
    <w:rsid w:val="0041633E"/>
    <w:rsid w:val="0042002D"/>
    <w:rsid w:val="00420112"/>
    <w:rsid w:val="00420289"/>
    <w:rsid w:val="004211D9"/>
    <w:rsid w:val="0042414E"/>
    <w:rsid w:val="00427688"/>
    <w:rsid w:val="00430B16"/>
    <w:rsid w:val="00431526"/>
    <w:rsid w:val="00433920"/>
    <w:rsid w:val="00435344"/>
    <w:rsid w:val="00436373"/>
    <w:rsid w:val="00437517"/>
    <w:rsid w:val="00437578"/>
    <w:rsid w:val="00440817"/>
    <w:rsid w:val="00441723"/>
    <w:rsid w:val="0044199F"/>
    <w:rsid w:val="00442B56"/>
    <w:rsid w:val="00442B88"/>
    <w:rsid w:val="00443502"/>
    <w:rsid w:val="00443E93"/>
    <w:rsid w:val="00444E2A"/>
    <w:rsid w:val="00446A87"/>
    <w:rsid w:val="00446B03"/>
    <w:rsid w:val="004505BE"/>
    <w:rsid w:val="00450C8C"/>
    <w:rsid w:val="00451E48"/>
    <w:rsid w:val="00452965"/>
    <w:rsid w:val="00453A05"/>
    <w:rsid w:val="0046081E"/>
    <w:rsid w:val="00460B2C"/>
    <w:rsid w:val="004614ED"/>
    <w:rsid w:val="004640F0"/>
    <w:rsid w:val="00466647"/>
    <w:rsid w:val="004713F3"/>
    <w:rsid w:val="00471C07"/>
    <w:rsid w:val="00471E0E"/>
    <w:rsid w:val="00471EC1"/>
    <w:rsid w:val="00472270"/>
    <w:rsid w:val="00473427"/>
    <w:rsid w:val="00473904"/>
    <w:rsid w:val="0047548F"/>
    <w:rsid w:val="004758EC"/>
    <w:rsid w:val="004759CE"/>
    <w:rsid w:val="00475C0E"/>
    <w:rsid w:val="004778F4"/>
    <w:rsid w:val="0048018B"/>
    <w:rsid w:val="00480EEE"/>
    <w:rsid w:val="00480FEB"/>
    <w:rsid w:val="004812BD"/>
    <w:rsid w:val="004818F5"/>
    <w:rsid w:val="0048193A"/>
    <w:rsid w:val="00481C92"/>
    <w:rsid w:val="0048406B"/>
    <w:rsid w:val="00484B98"/>
    <w:rsid w:val="004853D4"/>
    <w:rsid w:val="004863C9"/>
    <w:rsid w:val="0048662E"/>
    <w:rsid w:val="00486E73"/>
    <w:rsid w:val="004879AC"/>
    <w:rsid w:val="0049108F"/>
    <w:rsid w:val="0049183B"/>
    <w:rsid w:val="004937E8"/>
    <w:rsid w:val="00494076"/>
    <w:rsid w:val="00495F16"/>
    <w:rsid w:val="00496047"/>
    <w:rsid w:val="0049679D"/>
    <w:rsid w:val="00497771"/>
    <w:rsid w:val="004A006A"/>
    <w:rsid w:val="004A09E4"/>
    <w:rsid w:val="004A1396"/>
    <w:rsid w:val="004A678D"/>
    <w:rsid w:val="004A7644"/>
    <w:rsid w:val="004B1268"/>
    <w:rsid w:val="004B188B"/>
    <w:rsid w:val="004B1E40"/>
    <w:rsid w:val="004B4CDB"/>
    <w:rsid w:val="004C1160"/>
    <w:rsid w:val="004C340A"/>
    <w:rsid w:val="004C3AAC"/>
    <w:rsid w:val="004C5232"/>
    <w:rsid w:val="004C58A5"/>
    <w:rsid w:val="004C6953"/>
    <w:rsid w:val="004C7241"/>
    <w:rsid w:val="004D03BF"/>
    <w:rsid w:val="004D0581"/>
    <w:rsid w:val="004D137F"/>
    <w:rsid w:val="004D1F98"/>
    <w:rsid w:val="004D3D2B"/>
    <w:rsid w:val="004D4099"/>
    <w:rsid w:val="004D5E64"/>
    <w:rsid w:val="004D7531"/>
    <w:rsid w:val="004E27C8"/>
    <w:rsid w:val="004E3290"/>
    <w:rsid w:val="004E592A"/>
    <w:rsid w:val="004E66F7"/>
    <w:rsid w:val="004F3902"/>
    <w:rsid w:val="004F4305"/>
    <w:rsid w:val="004F5EC9"/>
    <w:rsid w:val="00500396"/>
    <w:rsid w:val="00500CD6"/>
    <w:rsid w:val="005016A8"/>
    <w:rsid w:val="0050439A"/>
    <w:rsid w:val="00505769"/>
    <w:rsid w:val="0050602D"/>
    <w:rsid w:val="00506F44"/>
    <w:rsid w:val="0051155A"/>
    <w:rsid w:val="00511C5A"/>
    <w:rsid w:val="00514E31"/>
    <w:rsid w:val="0051510A"/>
    <w:rsid w:val="005153FF"/>
    <w:rsid w:val="00515443"/>
    <w:rsid w:val="00516ED9"/>
    <w:rsid w:val="00517428"/>
    <w:rsid w:val="00517C51"/>
    <w:rsid w:val="00522722"/>
    <w:rsid w:val="00525EB8"/>
    <w:rsid w:val="005271FD"/>
    <w:rsid w:val="00530ADF"/>
    <w:rsid w:val="00531766"/>
    <w:rsid w:val="00532122"/>
    <w:rsid w:val="00532979"/>
    <w:rsid w:val="00535A83"/>
    <w:rsid w:val="00536607"/>
    <w:rsid w:val="0053707F"/>
    <w:rsid w:val="0053758B"/>
    <w:rsid w:val="00537CA9"/>
    <w:rsid w:val="00540CCF"/>
    <w:rsid w:val="00546410"/>
    <w:rsid w:val="00547EB3"/>
    <w:rsid w:val="00550C19"/>
    <w:rsid w:val="0055112F"/>
    <w:rsid w:val="0055235F"/>
    <w:rsid w:val="005523A5"/>
    <w:rsid w:val="005526FD"/>
    <w:rsid w:val="00552F2C"/>
    <w:rsid w:val="005540C0"/>
    <w:rsid w:val="0055434C"/>
    <w:rsid w:val="00556B2C"/>
    <w:rsid w:val="00557967"/>
    <w:rsid w:val="005615CF"/>
    <w:rsid w:val="0056431B"/>
    <w:rsid w:val="005744CB"/>
    <w:rsid w:val="00574A73"/>
    <w:rsid w:val="00574F2D"/>
    <w:rsid w:val="00580AB4"/>
    <w:rsid w:val="00580CF7"/>
    <w:rsid w:val="005852DE"/>
    <w:rsid w:val="00585322"/>
    <w:rsid w:val="00586580"/>
    <w:rsid w:val="00586DF0"/>
    <w:rsid w:val="00587D35"/>
    <w:rsid w:val="00590188"/>
    <w:rsid w:val="0059043C"/>
    <w:rsid w:val="00590D49"/>
    <w:rsid w:val="00592339"/>
    <w:rsid w:val="00592848"/>
    <w:rsid w:val="00593344"/>
    <w:rsid w:val="0059353F"/>
    <w:rsid w:val="00595FAD"/>
    <w:rsid w:val="005A167B"/>
    <w:rsid w:val="005A1A15"/>
    <w:rsid w:val="005A3049"/>
    <w:rsid w:val="005A3F95"/>
    <w:rsid w:val="005A5AA9"/>
    <w:rsid w:val="005A7559"/>
    <w:rsid w:val="005A78A6"/>
    <w:rsid w:val="005B108F"/>
    <w:rsid w:val="005B30A2"/>
    <w:rsid w:val="005B64A1"/>
    <w:rsid w:val="005C0A69"/>
    <w:rsid w:val="005C1206"/>
    <w:rsid w:val="005C2069"/>
    <w:rsid w:val="005C34E8"/>
    <w:rsid w:val="005C3B0B"/>
    <w:rsid w:val="005C3F8D"/>
    <w:rsid w:val="005C40D7"/>
    <w:rsid w:val="005C42DF"/>
    <w:rsid w:val="005C4C35"/>
    <w:rsid w:val="005C663F"/>
    <w:rsid w:val="005C6B5D"/>
    <w:rsid w:val="005C7540"/>
    <w:rsid w:val="005D0533"/>
    <w:rsid w:val="005D0ADE"/>
    <w:rsid w:val="005D1E27"/>
    <w:rsid w:val="005D23C5"/>
    <w:rsid w:val="005D40E4"/>
    <w:rsid w:val="005D41CE"/>
    <w:rsid w:val="005D66D9"/>
    <w:rsid w:val="005E2E54"/>
    <w:rsid w:val="005E43E7"/>
    <w:rsid w:val="005E66DB"/>
    <w:rsid w:val="005E7C41"/>
    <w:rsid w:val="005F0503"/>
    <w:rsid w:val="005F2844"/>
    <w:rsid w:val="005F2D4F"/>
    <w:rsid w:val="005F3667"/>
    <w:rsid w:val="005F51C6"/>
    <w:rsid w:val="005F5376"/>
    <w:rsid w:val="005F6DD9"/>
    <w:rsid w:val="00602C05"/>
    <w:rsid w:val="00603D14"/>
    <w:rsid w:val="00604DC8"/>
    <w:rsid w:val="006066EF"/>
    <w:rsid w:val="00606E1E"/>
    <w:rsid w:val="00607857"/>
    <w:rsid w:val="00610455"/>
    <w:rsid w:val="0061276D"/>
    <w:rsid w:val="00613461"/>
    <w:rsid w:val="0061760B"/>
    <w:rsid w:val="00620E44"/>
    <w:rsid w:val="0062473F"/>
    <w:rsid w:val="0062693A"/>
    <w:rsid w:val="00634975"/>
    <w:rsid w:val="00635566"/>
    <w:rsid w:val="00635A58"/>
    <w:rsid w:val="00635C7F"/>
    <w:rsid w:val="00637A69"/>
    <w:rsid w:val="00637B2A"/>
    <w:rsid w:val="0064008C"/>
    <w:rsid w:val="00640F30"/>
    <w:rsid w:val="00642981"/>
    <w:rsid w:val="00644DFC"/>
    <w:rsid w:val="00644F9D"/>
    <w:rsid w:val="006501F8"/>
    <w:rsid w:val="00651942"/>
    <w:rsid w:val="00654475"/>
    <w:rsid w:val="00654585"/>
    <w:rsid w:val="00654BA2"/>
    <w:rsid w:val="00655A06"/>
    <w:rsid w:val="00656E3F"/>
    <w:rsid w:val="00657835"/>
    <w:rsid w:val="00657950"/>
    <w:rsid w:val="00657A3C"/>
    <w:rsid w:val="006604DA"/>
    <w:rsid w:val="0066275C"/>
    <w:rsid w:val="006636F9"/>
    <w:rsid w:val="00663E79"/>
    <w:rsid w:val="00666D95"/>
    <w:rsid w:val="00666E7E"/>
    <w:rsid w:val="006679AC"/>
    <w:rsid w:val="00670519"/>
    <w:rsid w:val="0067198F"/>
    <w:rsid w:val="00672A83"/>
    <w:rsid w:val="00674BA5"/>
    <w:rsid w:val="00674D7A"/>
    <w:rsid w:val="00675AB7"/>
    <w:rsid w:val="00680646"/>
    <w:rsid w:val="006822AE"/>
    <w:rsid w:val="00682745"/>
    <w:rsid w:val="00685718"/>
    <w:rsid w:val="00686010"/>
    <w:rsid w:val="00691611"/>
    <w:rsid w:val="006928C0"/>
    <w:rsid w:val="00692C46"/>
    <w:rsid w:val="00694F71"/>
    <w:rsid w:val="00695645"/>
    <w:rsid w:val="006A1E12"/>
    <w:rsid w:val="006A526A"/>
    <w:rsid w:val="006A54D1"/>
    <w:rsid w:val="006A57E5"/>
    <w:rsid w:val="006B0375"/>
    <w:rsid w:val="006B0E7C"/>
    <w:rsid w:val="006B13EE"/>
    <w:rsid w:val="006B178F"/>
    <w:rsid w:val="006B1E54"/>
    <w:rsid w:val="006B35E6"/>
    <w:rsid w:val="006B5957"/>
    <w:rsid w:val="006B7DD6"/>
    <w:rsid w:val="006C1802"/>
    <w:rsid w:val="006C23D2"/>
    <w:rsid w:val="006C2602"/>
    <w:rsid w:val="006C3BA5"/>
    <w:rsid w:val="006C443F"/>
    <w:rsid w:val="006C4443"/>
    <w:rsid w:val="006C5B76"/>
    <w:rsid w:val="006C79BB"/>
    <w:rsid w:val="006C7B4C"/>
    <w:rsid w:val="006C7B9B"/>
    <w:rsid w:val="006D0513"/>
    <w:rsid w:val="006D1BD6"/>
    <w:rsid w:val="006D250B"/>
    <w:rsid w:val="006D4A15"/>
    <w:rsid w:val="006D4E39"/>
    <w:rsid w:val="006D7E3C"/>
    <w:rsid w:val="006E02D6"/>
    <w:rsid w:val="006E0D99"/>
    <w:rsid w:val="006E1459"/>
    <w:rsid w:val="006E2ED7"/>
    <w:rsid w:val="006E3350"/>
    <w:rsid w:val="006E5C10"/>
    <w:rsid w:val="006E6495"/>
    <w:rsid w:val="006E65B2"/>
    <w:rsid w:val="006F0CB0"/>
    <w:rsid w:val="006F128E"/>
    <w:rsid w:val="006F1653"/>
    <w:rsid w:val="006F1B9A"/>
    <w:rsid w:val="006F1DEC"/>
    <w:rsid w:val="006F207D"/>
    <w:rsid w:val="006F2639"/>
    <w:rsid w:val="006F463B"/>
    <w:rsid w:val="006F4AA0"/>
    <w:rsid w:val="006F5707"/>
    <w:rsid w:val="006F6499"/>
    <w:rsid w:val="006F6531"/>
    <w:rsid w:val="00700430"/>
    <w:rsid w:val="00700F1A"/>
    <w:rsid w:val="00702028"/>
    <w:rsid w:val="00705CE7"/>
    <w:rsid w:val="00711C79"/>
    <w:rsid w:val="00712B53"/>
    <w:rsid w:val="00713030"/>
    <w:rsid w:val="007130C7"/>
    <w:rsid w:val="00713A7F"/>
    <w:rsid w:val="00713DC1"/>
    <w:rsid w:val="00716A4C"/>
    <w:rsid w:val="00721507"/>
    <w:rsid w:val="007228CD"/>
    <w:rsid w:val="00723932"/>
    <w:rsid w:val="007274CF"/>
    <w:rsid w:val="007276AB"/>
    <w:rsid w:val="007303BA"/>
    <w:rsid w:val="00730FBD"/>
    <w:rsid w:val="007320FC"/>
    <w:rsid w:val="0073294F"/>
    <w:rsid w:val="007336A3"/>
    <w:rsid w:val="00733E6B"/>
    <w:rsid w:val="00734414"/>
    <w:rsid w:val="007378B9"/>
    <w:rsid w:val="00741B4F"/>
    <w:rsid w:val="00742B45"/>
    <w:rsid w:val="007457E3"/>
    <w:rsid w:val="00746EE5"/>
    <w:rsid w:val="00751C08"/>
    <w:rsid w:val="00751E21"/>
    <w:rsid w:val="0075321A"/>
    <w:rsid w:val="00753277"/>
    <w:rsid w:val="00753C67"/>
    <w:rsid w:val="00755889"/>
    <w:rsid w:val="00756A8F"/>
    <w:rsid w:val="00757AC3"/>
    <w:rsid w:val="00760ACC"/>
    <w:rsid w:val="0076121E"/>
    <w:rsid w:val="0076464B"/>
    <w:rsid w:val="007656EA"/>
    <w:rsid w:val="007658AC"/>
    <w:rsid w:val="007670E4"/>
    <w:rsid w:val="00767B96"/>
    <w:rsid w:val="00770680"/>
    <w:rsid w:val="00770F21"/>
    <w:rsid w:val="00773AEE"/>
    <w:rsid w:val="0077460C"/>
    <w:rsid w:val="00774A29"/>
    <w:rsid w:val="00775553"/>
    <w:rsid w:val="00776A0F"/>
    <w:rsid w:val="0077763D"/>
    <w:rsid w:val="007777F8"/>
    <w:rsid w:val="0078029D"/>
    <w:rsid w:val="00781CD9"/>
    <w:rsid w:val="007831B1"/>
    <w:rsid w:val="00783A51"/>
    <w:rsid w:val="00784E45"/>
    <w:rsid w:val="0078739B"/>
    <w:rsid w:val="00787A26"/>
    <w:rsid w:val="00787C13"/>
    <w:rsid w:val="00792350"/>
    <w:rsid w:val="0079236C"/>
    <w:rsid w:val="007976A1"/>
    <w:rsid w:val="007A13CC"/>
    <w:rsid w:val="007A3918"/>
    <w:rsid w:val="007A4B58"/>
    <w:rsid w:val="007B034E"/>
    <w:rsid w:val="007B0D0A"/>
    <w:rsid w:val="007B1072"/>
    <w:rsid w:val="007B1B7B"/>
    <w:rsid w:val="007B3452"/>
    <w:rsid w:val="007B38D2"/>
    <w:rsid w:val="007C035E"/>
    <w:rsid w:val="007C0524"/>
    <w:rsid w:val="007C2526"/>
    <w:rsid w:val="007C42E1"/>
    <w:rsid w:val="007C78D1"/>
    <w:rsid w:val="007D26AD"/>
    <w:rsid w:val="007D297D"/>
    <w:rsid w:val="007D493F"/>
    <w:rsid w:val="007D6536"/>
    <w:rsid w:val="007D7E4F"/>
    <w:rsid w:val="007E2C03"/>
    <w:rsid w:val="007E4D52"/>
    <w:rsid w:val="007E60A1"/>
    <w:rsid w:val="007E621B"/>
    <w:rsid w:val="007E69BA"/>
    <w:rsid w:val="007F0D79"/>
    <w:rsid w:val="007F30EC"/>
    <w:rsid w:val="007F36DD"/>
    <w:rsid w:val="007F41B3"/>
    <w:rsid w:val="007F638B"/>
    <w:rsid w:val="0080131B"/>
    <w:rsid w:val="00801BF5"/>
    <w:rsid w:val="008023D7"/>
    <w:rsid w:val="0080508B"/>
    <w:rsid w:val="008056D1"/>
    <w:rsid w:val="008134D5"/>
    <w:rsid w:val="008151C3"/>
    <w:rsid w:val="00815C47"/>
    <w:rsid w:val="00816B8F"/>
    <w:rsid w:val="008174A0"/>
    <w:rsid w:val="00817B3E"/>
    <w:rsid w:val="0082045B"/>
    <w:rsid w:val="008217CC"/>
    <w:rsid w:val="00823744"/>
    <w:rsid w:val="00824C8F"/>
    <w:rsid w:val="00824F8E"/>
    <w:rsid w:val="00830A44"/>
    <w:rsid w:val="00831055"/>
    <w:rsid w:val="00837F68"/>
    <w:rsid w:val="00840635"/>
    <w:rsid w:val="008407BA"/>
    <w:rsid w:val="00840F9F"/>
    <w:rsid w:val="00842280"/>
    <w:rsid w:val="0084292A"/>
    <w:rsid w:val="0084346B"/>
    <w:rsid w:val="00843DD6"/>
    <w:rsid w:val="008442BF"/>
    <w:rsid w:val="00844A36"/>
    <w:rsid w:val="00846B8E"/>
    <w:rsid w:val="00846CF5"/>
    <w:rsid w:val="00847CB2"/>
    <w:rsid w:val="008507E8"/>
    <w:rsid w:val="0085183C"/>
    <w:rsid w:val="00852A76"/>
    <w:rsid w:val="008535B5"/>
    <w:rsid w:val="0085680A"/>
    <w:rsid w:val="00856980"/>
    <w:rsid w:val="00856EFB"/>
    <w:rsid w:val="008651AC"/>
    <w:rsid w:val="00866552"/>
    <w:rsid w:val="00867F58"/>
    <w:rsid w:val="0087071F"/>
    <w:rsid w:val="00874208"/>
    <w:rsid w:val="00875DE5"/>
    <w:rsid w:val="00876B23"/>
    <w:rsid w:val="00881644"/>
    <w:rsid w:val="008824CB"/>
    <w:rsid w:val="008829A3"/>
    <w:rsid w:val="0088346A"/>
    <w:rsid w:val="00883694"/>
    <w:rsid w:val="00883820"/>
    <w:rsid w:val="008838A7"/>
    <w:rsid w:val="008840DA"/>
    <w:rsid w:val="008851D7"/>
    <w:rsid w:val="00885B0D"/>
    <w:rsid w:val="00886AB0"/>
    <w:rsid w:val="00887163"/>
    <w:rsid w:val="0088745B"/>
    <w:rsid w:val="00890D1E"/>
    <w:rsid w:val="008912CD"/>
    <w:rsid w:val="00891C75"/>
    <w:rsid w:val="008921EE"/>
    <w:rsid w:val="00892685"/>
    <w:rsid w:val="00894C99"/>
    <w:rsid w:val="00897671"/>
    <w:rsid w:val="00897AFA"/>
    <w:rsid w:val="008A141B"/>
    <w:rsid w:val="008A1739"/>
    <w:rsid w:val="008A18D4"/>
    <w:rsid w:val="008A1C83"/>
    <w:rsid w:val="008A3868"/>
    <w:rsid w:val="008A67F2"/>
    <w:rsid w:val="008B105B"/>
    <w:rsid w:val="008B135D"/>
    <w:rsid w:val="008B2B15"/>
    <w:rsid w:val="008B2CB9"/>
    <w:rsid w:val="008B6640"/>
    <w:rsid w:val="008B6ACA"/>
    <w:rsid w:val="008B74CD"/>
    <w:rsid w:val="008C02BA"/>
    <w:rsid w:val="008C0F66"/>
    <w:rsid w:val="008C3567"/>
    <w:rsid w:val="008C47B3"/>
    <w:rsid w:val="008C50BF"/>
    <w:rsid w:val="008C54BB"/>
    <w:rsid w:val="008C6842"/>
    <w:rsid w:val="008D0F53"/>
    <w:rsid w:val="008D289B"/>
    <w:rsid w:val="008D2A29"/>
    <w:rsid w:val="008D2D6D"/>
    <w:rsid w:val="008D4173"/>
    <w:rsid w:val="008D4E5A"/>
    <w:rsid w:val="008D55E7"/>
    <w:rsid w:val="008D7170"/>
    <w:rsid w:val="008E07C7"/>
    <w:rsid w:val="008E43F5"/>
    <w:rsid w:val="008E4CE8"/>
    <w:rsid w:val="008E512B"/>
    <w:rsid w:val="008E7740"/>
    <w:rsid w:val="008F15EF"/>
    <w:rsid w:val="008F2C42"/>
    <w:rsid w:val="008F3705"/>
    <w:rsid w:val="008F4E92"/>
    <w:rsid w:val="008F5C62"/>
    <w:rsid w:val="009005CA"/>
    <w:rsid w:val="0090109F"/>
    <w:rsid w:val="00901557"/>
    <w:rsid w:val="00905CD8"/>
    <w:rsid w:val="00906197"/>
    <w:rsid w:val="00907FF7"/>
    <w:rsid w:val="009104A7"/>
    <w:rsid w:val="009120BB"/>
    <w:rsid w:val="009122D3"/>
    <w:rsid w:val="00912711"/>
    <w:rsid w:val="00914DDB"/>
    <w:rsid w:val="00915ED2"/>
    <w:rsid w:val="009213DF"/>
    <w:rsid w:val="00921897"/>
    <w:rsid w:val="009219A5"/>
    <w:rsid w:val="00922B25"/>
    <w:rsid w:val="0092345E"/>
    <w:rsid w:val="00923BA9"/>
    <w:rsid w:val="00923DEF"/>
    <w:rsid w:val="009248F1"/>
    <w:rsid w:val="00924E63"/>
    <w:rsid w:val="00924EB6"/>
    <w:rsid w:val="00925B12"/>
    <w:rsid w:val="009267EF"/>
    <w:rsid w:val="009278B7"/>
    <w:rsid w:val="00927902"/>
    <w:rsid w:val="00931969"/>
    <w:rsid w:val="00931FFC"/>
    <w:rsid w:val="009325B3"/>
    <w:rsid w:val="0093603C"/>
    <w:rsid w:val="009372FF"/>
    <w:rsid w:val="009422D7"/>
    <w:rsid w:val="00943425"/>
    <w:rsid w:val="00943D2C"/>
    <w:rsid w:val="009440C3"/>
    <w:rsid w:val="00944B16"/>
    <w:rsid w:val="00945AF1"/>
    <w:rsid w:val="00947445"/>
    <w:rsid w:val="00947CD0"/>
    <w:rsid w:val="00951295"/>
    <w:rsid w:val="0095185A"/>
    <w:rsid w:val="00953B67"/>
    <w:rsid w:val="009608B0"/>
    <w:rsid w:val="00960EC8"/>
    <w:rsid w:val="00960FEC"/>
    <w:rsid w:val="009617B0"/>
    <w:rsid w:val="009620A2"/>
    <w:rsid w:val="00963B77"/>
    <w:rsid w:val="0096412E"/>
    <w:rsid w:val="0096501C"/>
    <w:rsid w:val="00965E9B"/>
    <w:rsid w:val="00966DE5"/>
    <w:rsid w:val="009708F6"/>
    <w:rsid w:val="009716E4"/>
    <w:rsid w:val="00971859"/>
    <w:rsid w:val="00971B7F"/>
    <w:rsid w:val="00971DAA"/>
    <w:rsid w:val="009720F3"/>
    <w:rsid w:val="00973AE9"/>
    <w:rsid w:val="00977B40"/>
    <w:rsid w:val="00980E7D"/>
    <w:rsid w:val="0098424A"/>
    <w:rsid w:val="00984B51"/>
    <w:rsid w:val="0098651F"/>
    <w:rsid w:val="00986B14"/>
    <w:rsid w:val="00987E37"/>
    <w:rsid w:val="0099159E"/>
    <w:rsid w:val="00993B17"/>
    <w:rsid w:val="00994FEA"/>
    <w:rsid w:val="00995652"/>
    <w:rsid w:val="009A2E54"/>
    <w:rsid w:val="009A3B8C"/>
    <w:rsid w:val="009A71ED"/>
    <w:rsid w:val="009A73F3"/>
    <w:rsid w:val="009B1C85"/>
    <w:rsid w:val="009B33D5"/>
    <w:rsid w:val="009B4F5D"/>
    <w:rsid w:val="009B5E3A"/>
    <w:rsid w:val="009B76BC"/>
    <w:rsid w:val="009B7F0A"/>
    <w:rsid w:val="009C0AE7"/>
    <w:rsid w:val="009C19AB"/>
    <w:rsid w:val="009C2333"/>
    <w:rsid w:val="009C306A"/>
    <w:rsid w:val="009C362B"/>
    <w:rsid w:val="009C4156"/>
    <w:rsid w:val="009C5F72"/>
    <w:rsid w:val="009C6B3C"/>
    <w:rsid w:val="009D0053"/>
    <w:rsid w:val="009D18B4"/>
    <w:rsid w:val="009D2886"/>
    <w:rsid w:val="009D33B8"/>
    <w:rsid w:val="009D5D19"/>
    <w:rsid w:val="009D62B9"/>
    <w:rsid w:val="009D6665"/>
    <w:rsid w:val="009E07CD"/>
    <w:rsid w:val="009E0BF7"/>
    <w:rsid w:val="009E1494"/>
    <w:rsid w:val="009E2F89"/>
    <w:rsid w:val="009E3A86"/>
    <w:rsid w:val="009E5D1E"/>
    <w:rsid w:val="009E6337"/>
    <w:rsid w:val="009E72FB"/>
    <w:rsid w:val="009E75CE"/>
    <w:rsid w:val="009F2BE6"/>
    <w:rsid w:val="009F35C0"/>
    <w:rsid w:val="009F3B34"/>
    <w:rsid w:val="009F4473"/>
    <w:rsid w:val="009F6BBB"/>
    <w:rsid w:val="009F6E81"/>
    <w:rsid w:val="009F727E"/>
    <w:rsid w:val="00A01D39"/>
    <w:rsid w:val="00A033E7"/>
    <w:rsid w:val="00A03AE5"/>
    <w:rsid w:val="00A06EA9"/>
    <w:rsid w:val="00A1080A"/>
    <w:rsid w:val="00A113C2"/>
    <w:rsid w:val="00A11864"/>
    <w:rsid w:val="00A14AA9"/>
    <w:rsid w:val="00A1503B"/>
    <w:rsid w:val="00A213E0"/>
    <w:rsid w:val="00A21B0D"/>
    <w:rsid w:val="00A21BC3"/>
    <w:rsid w:val="00A21DCC"/>
    <w:rsid w:val="00A221BB"/>
    <w:rsid w:val="00A221BD"/>
    <w:rsid w:val="00A24850"/>
    <w:rsid w:val="00A25068"/>
    <w:rsid w:val="00A255CE"/>
    <w:rsid w:val="00A25D96"/>
    <w:rsid w:val="00A25F0B"/>
    <w:rsid w:val="00A30F95"/>
    <w:rsid w:val="00A365E4"/>
    <w:rsid w:val="00A371FB"/>
    <w:rsid w:val="00A430B7"/>
    <w:rsid w:val="00A431A8"/>
    <w:rsid w:val="00A4330A"/>
    <w:rsid w:val="00A436A2"/>
    <w:rsid w:val="00A43709"/>
    <w:rsid w:val="00A43B9D"/>
    <w:rsid w:val="00A445B5"/>
    <w:rsid w:val="00A4633F"/>
    <w:rsid w:val="00A52461"/>
    <w:rsid w:val="00A5718A"/>
    <w:rsid w:val="00A57FFA"/>
    <w:rsid w:val="00A61060"/>
    <w:rsid w:val="00A642A2"/>
    <w:rsid w:val="00A673ED"/>
    <w:rsid w:val="00A72FE3"/>
    <w:rsid w:val="00A742F5"/>
    <w:rsid w:val="00A772B8"/>
    <w:rsid w:val="00A82161"/>
    <w:rsid w:val="00A83996"/>
    <w:rsid w:val="00A84502"/>
    <w:rsid w:val="00A84762"/>
    <w:rsid w:val="00A84CDD"/>
    <w:rsid w:val="00A86A75"/>
    <w:rsid w:val="00A8754A"/>
    <w:rsid w:val="00A9011D"/>
    <w:rsid w:val="00A90349"/>
    <w:rsid w:val="00A922E3"/>
    <w:rsid w:val="00A942CE"/>
    <w:rsid w:val="00A9437F"/>
    <w:rsid w:val="00A97269"/>
    <w:rsid w:val="00AA0418"/>
    <w:rsid w:val="00AA1C81"/>
    <w:rsid w:val="00AA4601"/>
    <w:rsid w:val="00AA4793"/>
    <w:rsid w:val="00AA4883"/>
    <w:rsid w:val="00AA7F22"/>
    <w:rsid w:val="00AB0E49"/>
    <w:rsid w:val="00AB1508"/>
    <w:rsid w:val="00AB17AE"/>
    <w:rsid w:val="00AB1C9B"/>
    <w:rsid w:val="00AB236D"/>
    <w:rsid w:val="00AB2881"/>
    <w:rsid w:val="00AB3A99"/>
    <w:rsid w:val="00AB481F"/>
    <w:rsid w:val="00AB596E"/>
    <w:rsid w:val="00AB59CC"/>
    <w:rsid w:val="00AB6145"/>
    <w:rsid w:val="00AB79EA"/>
    <w:rsid w:val="00AB7ACB"/>
    <w:rsid w:val="00AC15FD"/>
    <w:rsid w:val="00AC3FCF"/>
    <w:rsid w:val="00AC5DFF"/>
    <w:rsid w:val="00AC5EFE"/>
    <w:rsid w:val="00AC79AE"/>
    <w:rsid w:val="00AC7DF6"/>
    <w:rsid w:val="00AD0D33"/>
    <w:rsid w:val="00AD0D48"/>
    <w:rsid w:val="00AD0F71"/>
    <w:rsid w:val="00AD0F73"/>
    <w:rsid w:val="00AD1D3D"/>
    <w:rsid w:val="00AD1D43"/>
    <w:rsid w:val="00AD4C24"/>
    <w:rsid w:val="00AD50DD"/>
    <w:rsid w:val="00AD6BF2"/>
    <w:rsid w:val="00AD6D07"/>
    <w:rsid w:val="00AD7524"/>
    <w:rsid w:val="00AD7BB4"/>
    <w:rsid w:val="00AE2722"/>
    <w:rsid w:val="00AE41F2"/>
    <w:rsid w:val="00AE5328"/>
    <w:rsid w:val="00AF1E5C"/>
    <w:rsid w:val="00AF2C57"/>
    <w:rsid w:val="00AF2DB7"/>
    <w:rsid w:val="00AF4575"/>
    <w:rsid w:val="00AF73D3"/>
    <w:rsid w:val="00AF7558"/>
    <w:rsid w:val="00B00E90"/>
    <w:rsid w:val="00B024B7"/>
    <w:rsid w:val="00B02CEB"/>
    <w:rsid w:val="00B033ED"/>
    <w:rsid w:val="00B03823"/>
    <w:rsid w:val="00B0645C"/>
    <w:rsid w:val="00B06F20"/>
    <w:rsid w:val="00B077B4"/>
    <w:rsid w:val="00B07BDC"/>
    <w:rsid w:val="00B1014F"/>
    <w:rsid w:val="00B114DB"/>
    <w:rsid w:val="00B12404"/>
    <w:rsid w:val="00B13A23"/>
    <w:rsid w:val="00B13ACB"/>
    <w:rsid w:val="00B146F3"/>
    <w:rsid w:val="00B14893"/>
    <w:rsid w:val="00B14945"/>
    <w:rsid w:val="00B15828"/>
    <w:rsid w:val="00B15874"/>
    <w:rsid w:val="00B17ADE"/>
    <w:rsid w:val="00B17E44"/>
    <w:rsid w:val="00B20F62"/>
    <w:rsid w:val="00B20FB8"/>
    <w:rsid w:val="00B21949"/>
    <w:rsid w:val="00B2242C"/>
    <w:rsid w:val="00B23158"/>
    <w:rsid w:val="00B25172"/>
    <w:rsid w:val="00B25288"/>
    <w:rsid w:val="00B26ACF"/>
    <w:rsid w:val="00B32D5F"/>
    <w:rsid w:val="00B342B7"/>
    <w:rsid w:val="00B35B50"/>
    <w:rsid w:val="00B35EA9"/>
    <w:rsid w:val="00B36F94"/>
    <w:rsid w:val="00B538FD"/>
    <w:rsid w:val="00B53B5E"/>
    <w:rsid w:val="00B5465D"/>
    <w:rsid w:val="00B62BAA"/>
    <w:rsid w:val="00B648AC"/>
    <w:rsid w:val="00B6547B"/>
    <w:rsid w:val="00B67064"/>
    <w:rsid w:val="00B676B9"/>
    <w:rsid w:val="00B67ED9"/>
    <w:rsid w:val="00B70ECB"/>
    <w:rsid w:val="00B72461"/>
    <w:rsid w:val="00B74C2F"/>
    <w:rsid w:val="00B75ADD"/>
    <w:rsid w:val="00B77C78"/>
    <w:rsid w:val="00B77CA8"/>
    <w:rsid w:val="00B77D7C"/>
    <w:rsid w:val="00B80A37"/>
    <w:rsid w:val="00B835F9"/>
    <w:rsid w:val="00B92DE5"/>
    <w:rsid w:val="00B97101"/>
    <w:rsid w:val="00BA125B"/>
    <w:rsid w:val="00BA1973"/>
    <w:rsid w:val="00BA3B07"/>
    <w:rsid w:val="00BA5060"/>
    <w:rsid w:val="00BA7949"/>
    <w:rsid w:val="00BB015D"/>
    <w:rsid w:val="00BB0E35"/>
    <w:rsid w:val="00BB39D8"/>
    <w:rsid w:val="00BC224E"/>
    <w:rsid w:val="00BC3BFB"/>
    <w:rsid w:val="00BC7661"/>
    <w:rsid w:val="00BC793D"/>
    <w:rsid w:val="00BC7F6A"/>
    <w:rsid w:val="00BD08EA"/>
    <w:rsid w:val="00BD11DC"/>
    <w:rsid w:val="00BD1F5F"/>
    <w:rsid w:val="00BD2B5F"/>
    <w:rsid w:val="00BD31EA"/>
    <w:rsid w:val="00BD6918"/>
    <w:rsid w:val="00BD7307"/>
    <w:rsid w:val="00BD742A"/>
    <w:rsid w:val="00BE2D5B"/>
    <w:rsid w:val="00BE3288"/>
    <w:rsid w:val="00BE76BD"/>
    <w:rsid w:val="00BF3077"/>
    <w:rsid w:val="00BF4030"/>
    <w:rsid w:val="00BF7224"/>
    <w:rsid w:val="00C0088E"/>
    <w:rsid w:val="00C01102"/>
    <w:rsid w:val="00C04A9A"/>
    <w:rsid w:val="00C06602"/>
    <w:rsid w:val="00C106CA"/>
    <w:rsid w:val="00C107A8"/>
    <w:rsid w:val="00C1108B"/>
    <w:rsid w:val="00C11285"/>
    <w:rsid w:val="00C11D2C"/>
    <w:rsid w:val="00C21374"/>
    <w:rsid w:val="00C2330D"/>
    <w:rsid w:val="00C23688"/>
    <w:rsid w:val="00C24FD1"/>
    <w:rsid w:val="00C26872"/>
    <w:rsid w:val="00C304AC"/>
    <w:rsid w:val="00C34936"/>
    <w:rsid w:val="00C34D11"/>
    <w:rsid w:val="00C36D2F"/>
    <w:rsid w:val="00C37E56"/>
    <w:rsid w:val="00C41526"/>
    <w:rsid w:val="00C41597"/>
    <w:rsid w:val="00C41817"/>
    <w:rsid w:val="00C42993"/>
    <w:rsid w:val="00C42BE5"/>
    <w:rsid w:val="00C4474A"/>
    <w:rsid w:val="00C45227"/>
    <w:rsid w:val="00C45B9F"/>
    <w:rsid w:val="00C46079"/>
    <w:rsid w:val="00C522BA"/>
    <w:rsid w:val="00C52E4D"/>
    <w:rsid w:val="00C55F16"/>
    <w:rsid w:val="00C5603B"/>
    <w:rsid w:val="00C56125"/>
    <w:rsid w:val="00C604FD"/>
    <w:rsid w:val="00C627DD"/>
    <w:rsid w:val="00C634C9"/>
    <w:rsid w:val="00C659D1"/>
    <w:rsid w:val="00C65D0F"/>
    <w:rsid w:val="00C663CB"/>
    <w:rsid w:val="00C6641F"/>
    <w:rsid w:val="00C72E08"/>
    <w:rsid w:val="00C81632"/>
    <w:rsid w:val="00C828BD"/>
    <w:rsid w:val="00C83BC7"/>
    <w:rsid w:val="00C83FB5"/>
    <w:rsid w:val="00C844E6"/>
    <w:rsid w:val="00C85281"/>
    <w:rsid w:val="00C859AC"/>
    <w:rsid w:val="00C905CA"/>
    <w:rsid w:val="00C9275F"/>
    <w:rsid w:val="00C92C63"/>
    <w:rsid w:val="00C96D3B"/>
    <w:rsid w:val="00C97D96"/>
    <w:rsid w:val="00CA5398"/>
    <w:rsid w:val="00CA57A1"/>
    <w:rsid w:val="00CA5C8B"/>
    <w:rsid w:val="00CB10BD"/>
    <w:rsid w:val="00CB1BFE"/>
    <w:rsid w:val="00CB1D6E"/>
    <w:rsid w:val="00CB2E1E"/>
    <w:rsid w:val="00CB5F33"/>
    <w:rsid w:val="00CB7A6F"/>
    <w:rsid w:val="00CC1365"/>
    <w:rsid w:val="00CC255C"/>
    <w:rsid w:val="00CC3E76"/>
    <w:rsid w:val="00CD0A5E"/>
    <w:rsid w:val="00CD0E55"/>
    <w:rsid w:val="00CD165F"/>
    <w:rsid w:val="00CD2239"/>
    <w:rsid w:val="00CD5348"/>
    <w:rsid w:val="00CD7ACF"/>
    <w:rsid w:val="00CE02A5"/>
    <w:rsid w:val="00CE06C8"/>
    <w:rsid w:val="00CE1675"/>
    <w:rsid w:val="00CE5736"/>
    <w:rsid w:val="00CE7CA1"/>
    <w:rsid w:val="00CF1889"/>
    <w:rsid w:val="00CF1B45"/>
    <w:rsid w:val="00CF277B"/>
    <w:rsid w:val="00CF3123"/>
    <w:rsid w:val="00CF57FD"/>
    <w:rsid w:val="00CF588E"/>
    <w:rsid w:val="00CF664E"/>
    <w:rsid w:val="00CF6DFA"/>
    <w:rsid w:val="00D01A3D"/>
    <w:rsid w:val="00D03424"/>
    <w:rsid w:val="00D04B3E"/>
    <w:rsid w:val="00D05146"/>
    <w:rsid w:val="00D07309"/>
    <w:rsid w:val="00D10A6D"/>
    <w:rsid w:val="00D123B5"/>
    <w:rsid w:val="00D12755"/>
    <w:rsid w:val="00D13320"/>
    <w:rsid w:val="00D140F5"/>
    <w:rsid w:val="00D14964"/>
    <w:rsid w:val="00D15007"/>
    <w:rsid w:val="00D167BE"/>
    <w:rsid w:val="00D208D3"/>
    <w:rsid w:val="00D213D6"/>
    <w:rsid w:val="00D21F5E"/>
    <w:rsid w:val="00D2227E"/>
    <w:rsid w:val="00D260E6"/>
    <w:rsid w:val="00D303A8"/>
    <w:rsid w:val="00D33D2E"/>
    <w:rsid w:val="00D34957"/>
    <w:rsid w:val="00D357C9"/>
    <w:rsid w:val="00D366E9"/>
    <w:rsid w:val="00D41836"/>
    <w:rsid w:val="00D45102"/>
    <w:rsid w:val="00D46209"/>
    <w:rsid w:val="00D47524"/>
    <w:rsid w:val="00D51FE6"/>
    <w:rsid w:val="00D53F5E"/>
    <w:rsid w:val="00D5405A"/>
    <w:rsid w:val="00D552FC"/>
    <w:rsid w:val="00D55A6B"/>
    <w:rsid w:val="00D6068C"/>
    <w:rsid w:val="00D61355"/>
    <w:rsid w:val="00D61C6E"/>
    <w:rsid w:val="00D67046"/>
    <w:rsid w:val="00D67797"/>
    <w:rsid w:val="00D710E5"/>
    <w:rsid w:val="00D744A5"/>
    <w:rsid w:val="00D74B1D"/>
    <w:rsid w:val="00D75113"/>
    <w:rsid w:val="00D76F30"/>
    <w:rsid w:val="00D77AAB"/>
    <w:rsid w:val="00D82419"/>
    <w:rsid w:val="00D828E4"/>
    <w:rsid w:val="00D83FE4"/>
    <w:rsid w:val="00D847A3"/>
    <w:rsid w:val="00D91998"/>
    <w:rsid w:val="00D9241C"/>
    <w:rsid w:val="00D9248F"/>
    <w:rsid w:val="00D93888"/>
    <w:rsid w:val="00D94931"/>
    <w:rsid w:val="00D95ACF"/>
    <w:rsid w:val="00D964D9"/>
    <w:rsid w:val="00DA11D1"/>
    <w:rsid w:val="00DA23FF"/>
    <w:rsid w:val="00DA2926"/>
    <w:rsid w:val="00DA441B"/>
    <w:rsid w:val="00DA5138"/>
    <w:rsid w:val="00DA6663"/>
    <w:rsid w:val="00DA7687"/>
    <w:rsid w:val="00DA7B87"/>
    <w:rsid w:val="00DB0232"/>
    <w:rsid w:val="00DB2188"/>
    <w:rsid w:val="00DB3F95"/>
    <w:rsid w:val="00DB4998"/>
    <w:rsid w:val="00DB6401"/>
    <w:rsid w:val="00DB651F"/>
    <w:rsid w:val="00DB6803"/>
    <w:rsid w:val="00DB6B2D"/>
    <w:rsid w:val="00DC00B9"/>
    <w:rsid w:val="00DC0FB8"/>
    <w:rsid w:val="00DC406E"/>
    <w:rsid w:val="00DC5299"/>
    <w:rsid w:val="00DC7F72"/>
    <w:rsid w:val="00DD09A5"/>
    <w:rsid w:val="00DD41EB"/>
    <w:rsid w:val="00DD604B"/>
    <w:rsid w:val="00DD6366"/>
    <w:rsid w:val="00DD63CE"/>
    <w:rsid w:val="00DE196A"/>
    <w:rsid w:val="00DE2882"/>
    <w:rsid w:val="00DE47B5"/>
    <w:rsid w:val="00DE5D40"/>
    <w:rsid w:val="00DF0AC4"/>
    <w:rsid w:val="00DF0E5A"/>
    <w:rsid w:val="00DF17D8"/>
    <w:rsid w:val="00DF5106"/>
    <w:rsid w:val="00DF5A73"/>
    <w:rsid w:val="00DF6571"/>
    <w:rsid w:val="00E01D16"/>
    <w:rsid w:val="00E02991"/>
    <w:rsid w:val="00E02FE7"/>
    <w:rsid w:val="00E04172"/>
    <w:rsid w:val="00E10C1C"/>
    <w:rsid w:val="00E11903"/>
    <w:rsid w:val="00E13C54"/>
    <w:rsid w:val="00E13E57"/>
    <w:rsid w:val="00E14287"/>
    <w:rsid w:val="00E148E1"/>
    <w:rsid w:val="00E159F4"/>
    <w:rsid w:val="00E164A2"/>
    <w:rsid w:val="00E16D93"/>
    <w:rsid w:val="00E16E98"/>
    <w:rsid w:val="00E22862"/>
    <w:rsid w:val="00E22F69"/>
    <w:rsid w:val="00E25491"/>
    <w:rsid w:val="00E26234"/>
    <w:rsid w:val="00E319B7"/>
    <w:rsid w:val="00E321FE"/>
    <w:rsid w:val="00E3315E"/>
    <w:rsid w:val="00E332C3"/>
    <w:rsid w:val="00E33CBD"/>
    <w:rsid w:val="00E41746"/>
    <w:rsid w:val="00E418EE"/>
    <w:rsid w:val="00E42C61"/>
    <w:rsid w:val="00E4379A"/>
    <w:rsid w:val="00E44D1F"/>
    <w:rsid w:val="00E44EEF"/>
    <w:rsid w:val="00E45021"/>
    <w:rsid w:val="00E45A41"/>
    <w:rsid w:val="00E462E6"/>
    <w:rsid w:val="00E46462"/>
    <w:rsid w:val="00E46F9F"/>
    <w:rsid w:val="00E5265A"/>
    <w:rsid w:val="00E566EA"/>
    <w:rsid w:val="00E571B9"/>
    <w:rsid w:val="00E61923"/>
    <w:rsid w:val="00E64164"/>
    <w:rsid w:val="00E64565"/>
    <w:rsid w:val="00E64857"/>
    <w:rsid w:val="00E6523A"/>
    <w:rsid w:val="00E659DE"/>
    <w:rsid w:val="00E74C05"/>
    <w:rsid w:val="00E77BB1"/>
    <w:rsid w:val="00E809CC"/>
    <w:rsid w:val="00E80E69"/>
    <w:rsid w:val="00E81A6B"/>
    <w:rsid w:val="00E864BB"/>
    <w:rsid w:val="00E87214"/>
    <w:rsid w:val="00E87515"/>
    <w:rsid w:val="00E87992"/>
    <w:rsid w:val="00E879D6"/>
    <w:rsid w:val="00E91A33"/>
    <w:rsid w:val="00E91DC7"/>
    <w:rsid w:val="00E92356"/>
    <w:rsid w:val="00E92C04"/>
    <w:rsid w:val="00E9449E"/>
    <w:rsid w:val="00E958E7"/>
    <w:rsid w:val="00E95BCF"/>
    <w:rsid w:val="00E971CE"/>
    <w:rsid w:val="00E971D3"/>
    <w:rsid w:val="00E97F7B"/>
    <w:rsid w:val="00EA00F2"/>
    <w:rsid w:val="00EA0A42"/>
    <w:rsid w:val="00EA5E3D"/>
    <w:rsid w:val="00EA6E70"/>
    <w:rsid w:val="00EA7463"/>
    <w:rsid w:val="00EB0D11"/>
    <w:rsid w:val="00EB1B52"/>
    <w:rsid w:val="00EB2065"/>
    <w:rsid w:val="00EB2771"/>
    <w:rsid w:val="00EB4188"/>
    <w:rsid w:val="00EB6719"/>
    <w:rsid w:val="00EB72C1"/>
    <w:rsid w:val="00EC0F9B"/>
    <w:rsid w:val="00EC1ED2"/>
    <w:rsid w:val="00EC2360"/>
    <w:rsid w:val="00EC2F50"/>
    <w:rsid w:val="00EC3AC5"/>
    <w:rsid w:val="00EC3B8C"/>
    <w:rsid w:val="00EC5E34"/>
    <w:rsid w:val="00EC6654"/>
    <w:rsid w:val="00EC6F22"/>
    <w:rsid w:val="00EC7190"/>
    <w:rsid w:val="00EC76D6"/>
    <w:rsid w:val="00EC7818"/>
    <w:rsid w:val="00ED0F00"/>
    <w:rsid w:val="00ED3587"/>
    <w:rsid w:val="00ED473A"/>
    <w:rsid w:val="00ED489F"/>
    <w:rsid w:val="00EE3B58"/>
    <w:rsid w:val="00EE4B58"/>
    <w:rsid w:val="00EE6727"/>
    <w:rsid w:val="00EE6C6F"/>
    <w:rsid w:val="00EF09A1"/>
    <w:rsid w:val="00EF0FC7"/>
    <w:rsid w:val="00EF165A"/>
    <w:rsid w:val="00EF2A75"/>
    <w:rsid w:val="00EF57DB"/>
    <w:rsid w:val="00EF6A0A"/>
    <w:rsid w:val="00EF754D"/>
    <w:rsid w:val="00EF79C2"/>
    <w:rsid w:val="00F00093"/>
    <w:rsid w:val="00F00A26"/>
    <w:rsid w:val="00F017C3"/>
    <w:rsid w:val="00F02A03"/>
    <w:rsid w:val="00F0307E"/>
    <w:rsid w:val="00F05CD9"/>
    <w:rsid w:val="00F06226"/>
    <w:rsid w:val="00F117BA"/>
    <w:rsid w:val="00F17069"/>
    <w:rsid w:val="00F21D9C"/>
    <w:rsid w:val="00F2301D"/>
    <w:rsid w:val="00F23DA0"/>
    <w:rsid w:val="00F2404A"/>
    <w:rsid w:val="00F24320"/>
    <w:rsid w:val="00F25D2F"/>
    <w:rsid w:val="00F26079"/>
    <w:rsid w:val="00F2648B"/>
    <w:rsid w:val="00F26649"/>
    <w:rsid w:val="00F2711F"/>
    <w:rsid w:val="00F317AE"/>
    <w:rsid w:val="00F31C29"/>
    <w:rsid w:val="00F32BEF"/>
    <w:rsid w:val="00F32FDD"/>
    <w:rsid w:val="00F330AE"/>
    <w:rsid w:val="00F34764"/>
    <w:rsid w:val="00F34EF5"/>
    <w:rsid w:val="00F35A1E"/>
    <w:rsid w:val="00F360A8"/>
    <w:rsid w:val="00F37348"/>
    <w:rsid w:val="00F37A4C"/>
    <w:rsid w:val="00F37F28"/>
    <w:rsid w:val="00F4002C"/>
    <w:rsid w:val="00F41C96"/>
    <w:rsid w:val="00F46597"/>
    <w:rsid w:val="00F50539"/>
    <w:rsid w:val="00F52215"/>
    <w:rsid w:val="00F54932"/>
    <w:rsid w:val="00F56125"/>
    <w:rsid w:val="00F60A39"/>
    <w:rsid w:val="00F610F7"/>
    <w:rsid w:val="00F61B4D"/>
    <w:rsid w:val="00F64EAD"/>
    <w:rsid w:val="00F65099"/>
    <w:rsid w:val="00F7042F"/>
    <w:rsid w:val="00F707E7"/>
    <w:rsid w:val="00F74363"/>
    <w:rsid w:val="00F74C51"/>
    <w:rsid w:val="00F75D76"/>
    <w:rsid w:val="00F77548"/>
    <w:rsid w:val="00F7781B"/>
    <w:rsid w:val="00F81BE3"/>
    <w:rsid w:val="00F840C1"/>
    <w:rsid w:val="00F84340"/>
    <w:rsid w:val="00F85B91"/>
    <w:rsid w:val="00F864E4"/>
    <w:rsid w:val="00F874B1"/>
    <w:rsid w:val="00F91DC9"/>
    <w:rsid w:val="00F927E5"/>
    <w:rsid w:val="00F92A47"/>
    <w:rsid w:val="00F94A92"/>
    <w:rsid w:val="00F9563C"/>
    <w:rsid w:val="00F97305"/>
    <w:rsid w:val="00FA1844"/>
    <w:rsid w:val="00FA3A72"/>
    <w:rsid w:val="00FA6817"/>
    <w:rsid w:val="00FA789D"/>
    <w:rsid w:val="00FB0434"/>
    <w:rsid w:val="00FB15A5"/>
    <w:rsid w:val="00FB2E41"/>
    <w:rsid w:val="00FB5065"/>
    <w:rsid w:val="00FB5F1E"/>
    <w:rsid w:val="00FC039B"/>
    <w:rsid w:val="00FC6ABD"/>
    <w:rsid w:val="00FC7B4C"/>
    <w:rsid w:val="00FD1068"/>
    <w:rsid w:val="00FD183E"/>
    <w:rsid w:val="00FD7DF0"/>
    <w:rsid w:val="00FE1925"/>
    <w:rsid w:val="00FE403F"/>
    <w:rsid w:val="00FE4759"/>
    <w:rsid w:val="00FE77D5"/>
    <w:rsid w:val="00FF2B9E"/>
    <w:rsid w:val="00FF3E59"/>
    <w:rsid w:val="00FF4CC1"/>
    <w:rsid w:val="00FF67BC"/>
    <w:rsid w:val="00FF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27D6B38"/>
  <w14:defaultImageDpi w14:val="32767"/>
  <w15:chartTrackingRefBased/>
  <w15:docId w15:val="{CD9C2D7B-1865-449D-9CA3-117DDF6FC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50602D"/>
    <w:pPr>
      <w:spacing w:line="480" w:lineRule="auto"/>
      <w:ind w:firstLineChars="322" w:firstLine="773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02D"/>
    <w:pPr>
      <w:autoSpaceDE w:val="0"/>
      <w:autoSpaceDN w:val="0"/>
      <w:adjustRightInd w:val="0"/>
      <w:spacing w:after="240"/>
      <w:ind w:firstLineChars="0" w:firstLine="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02D"/>
    <w:pPr>
      <w:ind w:firstLineChars="0" w:firstLine="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0602D"/>
    <w:pPr>
      <w:outlineLvl w:val="2"/>
    </w:pPr>
    <w:rPr>
      <w:sz w:val="28"/>
      <w:szCs w:val="28"/>
    </w:rPr>
  </w:style>
  <w:style w:type="paragraph" w:styleId="Heading4">
    <w:name w:val="heading 4"/>
    <w:aliases w:val="Heading of table/figs"/>
    <w:basedOn w:val="Normal"/>
    <w:next w:val="Normal"/>
    <w:link w:val="Heading4Char"/>
    <w:uiPriority w:val="9"/>
    <w:unhideWhenUsed/>
    <w:qFormat/>
    <w:rsid w:val="009372FF"/>
    <w:pPr>
      <w:ind w:firstLineChars="0" w:firstLine="0"/>
      <w:outlineLvl w:val="3"/>
    </w:pPr>
    <w:rPr>
      <w:b/>
      <w:bCs/>
    </w:rPr>
  </w:style>
  <w:style w:type="paragraph" w:styleId="Heading5">
    <w:name w:val="heading 5"/>
    <w:aliases w:val="Legend of Table/Figs"/>
    <w:basedOn w:val="Normal"/>
    <w:next w:val="Normal"/>
    <w:link w:val="Heading5Char"/>
    <w:uiPriority w:val="9"/>
    <w:unhideWhenUsed/>
    <w:qFormat/>
    <w:rsid w:val="00F37F28"/>
    <w:pPr>
      <w:spacing w:line="240" w:lineRule="auto"/>
      <w:ind w:firstLineChars="0" w:firstLine="0"/>
      <w:outlineLvl w:val="4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45A41"/>
    <w:pPr>
      <w:jc w:val="center"/>
    </w:pPr>
    <w:rPr>
      <w:rFonts w:eastAsia="Yu Mincho"/>
    </w:rPr>
  </w:style>
  <w:style w:type="paragraph" w:customStyle="1" w:styleId="EndNoteBibliography">
    <w:name w:val="EndNote Bibliography"/>
    <w:basedOn w:val="Normal"/>
    <w:rsid w:val="00E45A41"/>
    <w:rPr>
      <w:rFonts w:eastAsia="Yu Mincho"/>
    </w:rPr>
  </w:style>
  <w:style w:type="paragraph" w:customStyle="1" w:styleId="p1">
    <w:name w:val="p1"/>
    <w:basedOn w:val="Normal"/>
    <w:rsid w:val="00D82419"/>
    <w:rPr>
      <w:rFonts w:ascii="Times" w:hAnsi="Times"/>
      <w:color w:val="000000"/>
      <w:sz w:val="15"/>
      <w:szCs w:val="15"/>
    </w:rPr>
  </w:style>
  <w:style w:type="character" w:customStyle="1" w:styleId="apple-converted-space">
    <w:name w:val="apple-converted-space"/>
    <w:basedOn w:val="DefaultParagraphFont"/>
    <w:rsid w:val="00D82419"/>
  </w:style>
  <w:style w:type="paragraph" w:styleId="NormalWeb">
    <w:name w:val="Normal (Web)"/>
    <w:basedOn w:val="Normal"/>
    <w:uiPriority w:val="99"/>
    <w:semiHidden/>
    <w:unhideWhenUsed/>
    <w:rsid w:val="0085680A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50602D"/>
    <w:rPr>
      <w:rFonts w:ascii="Times New Roman" w:hAnsi="Times New Roman" w:cs="Times New Roman"/>
      <w:b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823744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rsid w:val="0082374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A3B07"/>
    <w:rPr>
      <w:color w:val="808080"/>
    </w:rPr>
  </w:style>
  <w:style w:type="paragraph" w:styleId="BodyText">
    <w:name w:val="Body Text"/>
    <w:link w:val="BodyTextChar"/>
    <w:rsid w:val="001F3C7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Arial Unicode MS" w:hAnsi="ヒラギノ角ゴ ProN W3" w:cs="Arial Unicode MS"/>
      <w:color w:val="000000"/>
      <w:kern w:val="0"/>
      <w:sz w:val="22"/>
      <w:szCs w:val="22"/>
      <w:bdr w:val="nil"/>
    </w:rPr>
  </w:style>
  <w:style w:type="character" w:customStyle="1" w:styleId="BodyTextChar">
    <w:name w:val="Body Text Char"/>
    <w:basedOn w:val="DefaultParagraphFont"/>
    <w:link w:val="BodyText"/>
    <w:rsid w:val="001F3C74"/>
    <w:rPr>
      <w:rFonts w:ascii="ヒラギノ角ゴ ProN W3" w:eastAsia="Arial Unicode MS" w:hAnsi="ヒラギノ角ゴ ProN W3" w:cs="Arial Unicode MS"/>
      <w:color w:val="000000"/>
      <w:kern w:val="0"/>
      <w:sz w:val="22"/>
      <w:szCs w:val="22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B9D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9D"/>
    <w:rPr>
      <w:rFonts w:ascii="MS Mincho" w:eastAsia="MS Mincho" w:hAnsi="MS PGothic" w:cs="MS PGothic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69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E4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E45"/>
    <w:rPr>
      <w:rFonts w:ascii="Times New Roman" w:eastAsia="MS PGothic" w:hAnsi="Times New Roman" w:cs="MS PGothic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90D"/>
    <w:rPr>
      <w:rFonts w:ascii="MS PGothic" w:eastAsia="MS PGothic" w:hAnsi="MS PGothic" w:cs="MS PGothic"/>
      <w:b/>
      <w:bCs/>
      <w:kern w:val="0"/>
    </w:rPr>
  </w:style>
  <w:style w:type="paragraph" w:styleId="Revision">
    <w:name w:val="Revision"/>
    <w:hidden/>
    <w:uiPriority w:val="99"/>
    <w:semiHidden/>
    <w:rsid w:val="00C46079"/>
    <w:rPr>
      <w:rFonts w:ascii="MS PGothic" w:eastAsia="MS PGothic" w:hAnsi="MS PGothic" w:cs="MS PGothic"/>
      <w:kern w:val="0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D61C6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F510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F3B3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3B34"/>
    <w:rPr>
      <w:rFonts w:ascii="MS PGothic" w:eastAsia="MS PGothic" w:hAnsi="MS PGothic" w:cs="MS PGothic"/>
      <w:kern w:val="0"/>
    </w:rPr>
  </w:style>
  <w:style w:type="paragraph" w:styleId="Footer">
    <w:name w:val="footer"/>
    <w:basedOn w:val="Normal"/>
    <w:link w:val="FooterChar"/>
    <w:uiPriority w:val="99"/>
    <w:unhideWhenUsed/>
    <w:rsid w:val="009F3B3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3B34"/>
    <w:rPr>
      <w:rFonts w:ascii="MS PGothic" w:eastAsia="MS PGothic" w:hAnsi="MS PGothic" w:cs="MS PGothic"/>
      <w:kern w:val="0"/>
    </w:rPr>
  </w:style>
  <w:style w:type="character" w:styleId="Strong">
    <w:name w:val="Strong"/>
    <w:basedOn w:val="DefaultParagraphFont"/>
    <w:uiPriority w:val="22"/>
    <w:qFormat/>
    <w:rsid w:val="00125CD0"/>
    <w:rPr>
      <w:b/>
      <w:bCs/>
    </w:rPr>
  </w:style>
  <w:style w:type="paragraph" w:styleId="ListParagraph">
    <w:name w:val="List Paragraph"/>
    <w:basedOn w:val="Normal"/>
    <w:uiPriority w:val="34"/>
    <w:qFormat/>
    <w:rsid w:val="00AC7DF6"/>
    <w:pPr>
      <w:ind w:leftChars="400" w:left="960"/>
    </w:pPr>
  </w:style>
  <w:style w:type="character" w:customStyle="1" w:styleId="Heading3Char">
    <w:name w:val="Heading 3 Char"/>
    <w:basedOn w:val="DefaultParagraphFont"/>
    <w:link w:val="Heading3"/>
    <w:uiPriority w:val="9"/>
    <w:rsid w:val="0050602D"/>
    <w:rPr>
      <w:rFonts w:ascii="Times New Roman" w:hAnsi="Times New Roman" w:cs="Times New Roman"/>
      <w:b/>
      <w:bCs/>
      <w:sz w:val="28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84346B"/>
  </w:style>
  <w:style w:type="character" w:customStyle="1" w:styleId="Heading2Char">
    <w:name w:val="Heading 2 Char"/>
    <w:basedOn w:val="DefaultParagraphFont"/>
    <w:link w:val="Heading2"/>
    <w:uiPriority w:val="9"/>
    <w:rsid w:val="0050602D"/>
    <w:rPr>
      <w:rFonts w:ascii="Times New Roman" w:hAnsi="Times New Roman" w:cs="Times New Roman"/>
      <w:b/>
      <w:bCs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50602D"/>
  </w:style>
  <w:style w:type="character" w:customStyle="1" w:styleId="Heading4Char">
    <w:name w:val="Heading 4 Char"/>
    <w:aliases w:val="Heading of table/figs Char"/>
    <w:basedOn w:val="DefaultParagraphFont"/>
    <w:link w:val="Heading4"/>
    <w:uiPriority w:val="9"/>
    <w:rsid w:val="009372FF"/>
    <w:rPr>
      <w:rFonts w:ascii="Times New Roman" w:hAnsi="Times New Roman" w:cs="Times New Roman"/>
      <w:b/>
      <w:bCs/>
    </w:rPr>
  </w:style>
  <w:style w:type="character" w:customStyle="1" w:styleId="Heading5Char">
    <w:name w:val="Heading 5 Char"/>
    <w:aliases w:val="Legend of Table/Figs Char"/>
    <w:basedOn w:val="DefaultParagraphFont"/>
    <w:link w:val="Heading5"/>
    <w:uiPriority w:val="9"/>
    <w:rsid w:val="00F37F28"/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81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0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1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8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24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48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4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6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86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8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0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48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3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00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1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95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5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7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05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3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03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2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4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5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0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8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4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75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4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41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17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43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61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1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43A87C5-BAA2-604E-90E5-EA1C1D1E5C9F}">
  <we:reference id="wa104380754" version="1.0.1.0" store="en-GB" storeType="OMEX"/>
  <we:alternateReferences>
    <we:reference id="wa104380754" version="1.0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867EDC-0815-A749-9C85-4675A1F9E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00</Words>
  <Characters>4565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3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桃坂 大地</dc:creator>
  <cp:keywords/>
  <dc:description/>
  <cp:lastModifiedBy>chn off32</cp:lastModifiedBy>
  <cp:revision>6</cp:revision>
  <dcterms:created xsi:type="dcterms:W3CDTF">2020-07-04T04:40:00Z</dcterms:created>
  <dcterms:modified xsi:type="dcterms:W3CDTF">2020-08-03T10:04:00Z</dcterms:modified>
  <cp:category/>
</cp:coreProperties>
</file>